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1EEB26" w14:textId="5E7CD8C7" w:rsidR="00C920EB" w:rsidRPr="00B4724D" w:rsidRDefault="008A57E9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05910977"/>
      <w:r>
        <w:rPr>
          <w:rFonts w:ascii="Times New Roman" w:hAnsi="Times New Roman" w:cs="Times New Roman"/>
          <w:b/>
          <w:bCs/>
          <w:sz w:val="24"/>
          <w:szCs w:val="24"/>
        </w:rPr>
        <w:t>S2 Table</w:t>
      </w:r>
      <w:r w:rsidRPr="00B4724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B0647" w:rsidRPr="00B4724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26B06" w:rsidRPr="00B4724D">
        <w:rPr>
          <w:rFonts w:ascii="Times New Roman" w:hAnsi="Times New Roman" w:cs="Times New Roman"/>
          <w:b/>
          <w:bCs/>
          <w:sz w:val="24"/>
          <w:szCs w:val="24"/>
        </w:rPr>
        <w:t>ummary of s</w:t>
      </w:r>
      <w:r w:rsidR="00DB0647" w:rsidRPr="00B4724D">
        <w:rPr>
          <w:rFonts w:ascii="Times New Roman" w:hAnsi="Times New Roman" w:cs="Times New Roman"/>
          <w:b/>
          <w:bCs/>
          <w:sz w:val="24"/>
          <w:szCs w:val="24"/>
        </w:rPr>
        <w:t>tatistical analysis of behaviour experiments.</w:t>
      </w:r>
      <w:r w:rsidR="001318D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318D1" w:rsidRPr="001318D1">
        <w:rPr>
          <w:rFonts w:ascii="Times New Roman" w:hAnsi="Times New Roman" w:cs="Times New Roman"/>
          <w:sz w:val="24"/>
          <w:szCs w:val="24"/>
        </w:rPr>
        <w:t>Summary of statistics from all behaviour experiments conducted.</w:t>
      </w:r>
    </w:p>
    <w:tbl>
      <w:tblPr>
        <w:tblStyle w:val="TableGrid"/>
        <w:tblW w:w="13390" w:type="dxa"/>
        <w:jc w:val="center"/>
        <w:tblLook w:val="04A0" w:firstRow="1" w:lastRow="0" w:firstColumn="1" w:lastColumn="0" w:noHBand="0" w:noVBand="1"/>
      </w:tblPr>
      <w:tblGrid>
        <w:gridCol w:w="1555"/>
        <w:gridCol w:w="870"/>
        <w:gridCol w:w="1860"/>
        <w:gridCol w:w="1637"/>
        <w:gridCol w:w="4131"/>
        <w:gridCol w:w="3337"/>
      </w:tblGrid>
      <w:tr w:rsidR="00EE411A" w:rsidRPr="0091213D" w14:paraId="4ACDB4F6" w14:textId="63031309" w:rsidTr="00C52865">
        <w:trPr>
          <w:trHeight w:val="256"/>
          <w:jc w:val="center"/>
        </w:trPr>
        <w:tc>
          <w:tcPr>
            <w:tcW w:w="1555" w:type="dxa"/>
            <w:vAlign w:val="bottom"/>
          </w:tcPr>
          <w:p w14:paraId="54EC20A5" w14:textId="35D3E1CC" w:rsidR="00D45A73" w:rsidRPr="0091213D" w:rsidRDefault="00D45A73" w:rsidP="00DB06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</w:t>
            </w:r>
          </w:p>
        </w:tc>
        <w:tc>
          <w:tcPr>
            <w:tcW w:w="870" w:type="dxa"/>
          </w:tcPr>
          <w:p w14:paraId="3828FC4B" w14:textId="1F9207BF" w:rsidR="00D45A73" w:rsidRPr="0091213D" w:rsidRDefault="00D45A73" w:rsidP="00DB06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</w:t>
            </w:r>
          </w:p>
        </w:tc>
        <w:tc>
          <w:tcPr>
            <w:tcW w:w="1860" w:type="dxa"/>
            <w:vAlign w:val="bottom"/>
          </w:tcPr>
          <w:p w14:paraId="01AD2BFE" w14:textId="41D8E07D" w:rsidR="00D45A73" w:rsidRPr="0091213D" w:rsidRDefault="00D45A73" w:rsidP="00DB06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637" w:type="dxa"/>
            <w:vAlign w:val="bottom"/>
          </w:tcPr>
          <w:p w14:paraId="43A9D847" w14:textId="51B1E7DD" w:rsidR="00D45A73" w:rsidRPr="0091213D" w:rsidRDefault="00D45A73" w:rsidP="00DB06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</w:tc>
        <w:tc>
          <w:tcPr>
            <w:tcW w:w="4131" w:type="dxa"/>
            <w:vAlign w:val="bottom"/>
          </w:tcPr>
          <w:p w14:paraId="6B919353" w14:textId="28BB6411" w:rsidR="00D45A73" w:rsidRPr="0091213D" w:rsidRDefault="00D45A73" w:rsidP="00DB06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  <w:tc>
          <w:tcPr>
            <w:tcW w:w="3337" w:type="dxa"/>
          </w:tcPr>
          <w:p w14:paraId="07FE38FC" w14:textId="1C326D65" w:rsidR="00D45A73" w:rsidRPr="0091213D" w:rsidRDefault="00D45A73" w:rsidP="00DB06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-hoc Analysis</w:t>
            </w:r>
          </w:p>
        </w:tc>
      </w:tr>
      <w:tr w:rsidR="00EE411A" w:rsidRPr="0091213D" w14:paraId="5C4CB744" w14:textId="3EDCC090" w:rsidTr="00C52865">
        <w:trPr>
          <w:trHeight w:val="513"/>
          <w:jc w:val="center"/>
        </w:trPr>
        <w:tc>
          <w:tcPr>
            <w:tcW w:w="1555" w:type="dxa"/>
          </w:tcPr>
          <w:p w14:paraId="50A42B17" w14:textId="51ECDEC4" w:rsidR="00D45A73" w:rsidRPr="0091213D" w:rsidRDefault="004E783F" w:rsidP="00D4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45A73" w:rsidRPr="0091213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70" w:type="dxa"/>
          </w:tcPr>
          <w:p w14:paraId="2B805CA3" w14:textId="4E58F962" w:rsidR="00D45A73" w:rsidRPr="0091213D" w:rsidRDefault="003E24E6" w:rsidP="00D4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</w:p>
        </w:tc>
        <w:tc>
          <w:tcPr>
            <w:tcW w:w="1860" w:type="dxa"/>
          </w:tcPr>
          <w:p w14:paraId="4515F682" w14:textId="485978E9" w:rsidR="00D45A73" w:rsidRPr="0091213D" w:rsidRDefault="00D45A73" w:rsidP="00D4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Distance Travelled over Time</w:t>
            </w:r>
          </w:p>
        </w:tc>
        <w:tc>
          <w:tcPr>
            <w:tcW w:w="1637" w:type="dxa"/>
          </w:tcPr>
          <w:p w14:paraId="4284969F" w14:textId="6B698029" w:rsidR="00D45A73" w:rsidRPr="0091213D" w:rsidRDefault="00D45A73" w:rsidP="00D4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2-way ANOVA</w:t>
            </w:r>
          </w:p>
        </w:tc>
        <w:tc>
          <w:tcPr>
            <w:tcW w:w="4131" w:type="dxa"/>
          </w:tcPr>
          <w:p w14:paraId="2DACE151" w14:textId="6898108A" w:rsidR="00D45A73" w:rsidRPr="0091213D" w:rsidRDefault="00D45A73" w:rsidP="00D4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main effect of time: F (23, 943) = 25.91, P&lt;0.0001; main effect of genotype: F (1, 41) = 16.23, P=0.0002; genotype X time: F (23, 943) = 1.140, P=0.2936</w:t>
            </w:r>
          </w:p>
        </w:tc>
        <w:tc>
          <w:tcPr>
            <w:tcW w:w="3337" w:type="dxa"/>
          </w:tcPr>
          <w:p w14:paraId="35D423D0" w14:textId="4565B901" w:rsidR="00D45A73" w:rsidRPr="0091213D" w:rsidRDefault="00D45A73" w:rsidP="00D45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11A" w:rsidRPr="0091213D" w14:paraId="66956146" w14:textId="266EB1B0" w:rsidTr="00C52865">
        <w:trPr>
          <w:trHeight w:val="247"/>
          <w:jc w:val="center"/>
        </w:trPr>
        <w:tc>
          <w:tcPr>
            <w:tcW w:w="1555" w:type="dxa"/>
          </w:tcPr>
          <w:p w14:paraId="061F998D" w14:textId="14EC0174" w:rsidR="00D45A73" w:rsidRPr="0091213D" w:rsidRDefault="004E783F" w:rsidP="00D4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45A73" w:rsidRPr="0091213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70" w:type="dxa"/>
          </w:tcPr>
          <w:p w14:paraId="441A428A" w14:textId="4F77054B" w:rsidR="00D45A73" w:rsidRPr="0091213D" w:rsidRDefault="003E24E6" w:rsidP="00D4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</w:p>
        </w:tc>
        <w:tc>
          <w:tcPr>
            <w:tcW w:w="1860" w:type="dxa"/>
          </w:tcPr>
          <w:p w14:paraId="055274A4" w14:textId="08BC8A82" w:rsidR="00D45A73" w:rsidRPr="0091213D" w:rsidRDefault="00D45A73" w:rsidP="00D4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Total Distance</w:t>
            </w:r>
          </w:p>
        </w:tc>
        <w:tc>
          <w:tcPr>
            <w:tcW w:w="1637" w:type="dxa"/>
          </w:tcPr>
          <w:p w14:paraId="1B481575" w14:textId="5470F3EF" w:rsidR="00D45A73" w:rsidRPr="0091213D" w:rsidRDefault="00D45A73" w:rsidP="00D4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4131" w:type="dxa"/>
          </w:tcPr>
          <w:p w14:paraId="65436C0F" w14:textId="2525E84C" w:rsidR="00D45A73" w:rsidRPr="0091213D" w:rsidRDefault="00D45A73" w:rsidP="00D4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t=4.029, df=41, F (17, 24) = 1.180, p=0.0002</w:t>
            </w:r>
          </w:p>
        </w:tc>
        <w:tc>
          <w:tcPr>
            <w:tcW w:w="3337" w:type="dxa"/>
          </w:tcPr>
          <w:p w14:paraId="7FA37F94" w14:textId="77777777" w:rsidR="00D45A73" w:rsidRPr="0091213D" w:rsidRDefault="00D45A73" w:rsidP="00D45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11A" w:rsidRPr="0091213D" w14:paraId="48B58E9E" w14:textId="3E625E61" w:rsidTr="00C52865">
        <w:trPr>
          <w:trHeight w:val="256"/>
          <w:jc w:val="center"/>
        </w:trPr>
        <w:tc>
          <w:tcPr>
            <w:tcW w:w="1555" w:type="dxa"/>
          </w:tcPr>
          <w:p w14:paraId="0BC1B4DE" w14:textId="5576465A" w:rsidR="00D45A73" w:rsidRPr="0091213D" w:rsidRDefault="004E783F" w:rsidP="00D4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45A73" w:rsidRPr="0091213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70" w:type="dxa"/>
          </w:tcPr>
          <w:p w14:paraId="3C099CE9" w14:textId="3FBB46EA" w:rsidR="00D45A73" w:rsidRPr="0091213D" w:rsidRDefault="003E24E6" w:rsidP="00D4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</w:p>
        </w:tc>
        <w:tc>
          <w:tcPr>
            <w:tcW w:w="1860" w:type="dxa"/>
          </w:tcPr>
          <w:p w14:paraId="2144547C" w14:textId="3EC238CB" w:rsidR="00D45A73" w:rsidRPr="0091213D" w:rsidRDefault="00D45A73" w:rsidP="00D4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Distance Travelled over Time</w:t>
            </w:r>
          </w:p>
        </w:tc>
        <w:tc>
          <w:tcPr>
            <w:tcW w:w="1637" w:type="dxa"/>
          </w:tcPr>
          <w:p w14:paraId="58565126" w14:textId="7900E8A5" w:rsidR="00D45A73" w:rsidRPr="0091213D" w:rsidRDefault="00D45A73" w:rsidP="00D4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2-way ANOVA</w:t>
            </w:r>
          </w:p>
        </w:tc>
        <w:tc>
          <w:tcPr>
            <w:tcW w:w="4131" w:type="dxa"/>
          </w:tcPr>
          <w:p w14:paraId="424E162D" w14:textId="47F12983" w:rsidR="00D45A73" w:rsidRPr="0091213D" w:rsidRDefault="00D45A73" w:rsidP="00D4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main effect of time: F (9.477, 255.9) = 31.83, P&lt;0.0001; main effect of genotype: F (1, 27) = 4.882, P=0.0358; genotype X time: F (23, 621) = 1.039, P=0.4123</w:t>
            </w:r>
          </w:p>
        </w:tc>
        <w:tc>
          <w:tcPr>
            <w:tcW w:w="3337" w:type="dxa"/>
          </w:tcPr>
          <w:p w14:paraId="5ECB94C4" w14:textId="6A77417D" w:rsidR="00D45A73" w:rsidRPr="0091213D" w:rsidRDefault="00D45A73" w:rsidP="00D45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11A" w:rsidRPr="0091213D" w14:paraId="4FA0E666" w14:textId="431701C3" w:rsidTr="00C52865">
        <w:trPr>
          <w:trHeight w:val="256"/>
          <w:jc w:val="center"/>
        </w:trPr>
        <w:tc>
          <w:tcPr>
            <w:tcW w:w="1555" w:type="dxa"/>
          </w:tcPr>
          <w:p w14:paraId="782D2E2B" w14:textId="06377CF3" w:rsidR="00D45A73" w:rsidRPr="0091213D" w:rsidRDefault="004E783F" w:rsidP="00D4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45A73" w:rsidRPr="0091213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70" w:type="dxa"/>
          </w:tcPr>
          <w:p w14:paraId="54ADBDD6" w14:textId="62BAE858" w:rsidR="00D45A73" w:rsidRPr="0091213D" w:rsidRDefault="003E24E6" w:rsidP="00D4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</w:p>
        </w:tc>
        <w:tc>
          <w:tcPr>
            <w:tcW w:w="1860" w:type="dxa"/>
          </w:tcPr>
          <w:p w14:paraId="7851219A" w14:textId="526DADB4" w:rsidR="00D45A73" w:rsidRPr="0091213D" w:rsidRDefault="00D45A73" w:rsidP="00D4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Total Distance</w:t>
            </w:r>
          </w:p>
        </w:tc>
        <w:tc>
          <w:tcPr>
            <w:tcW w:w="1637" w:type="dxa"/>
          </w:tcPr>
          <w:p w14:paraId="4C8C43B1" w14:textId="7F578535" w:rsidR="00D45A73" w:rsidRPr="0091213D" w:rsidRDefault="00D45A73" w:rsidP="00D4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Unpaired t test with Welch's correction</w:t>
            </w:r>
          </w:p>
        </w:tc>
        <w:tc>
          <w:tcPr>
            <w:tcW w:w="4131" w:type="dxa"/>
          </w:tcPr>
          <w:p w14:paraId="084B6651" w14:textId="449FEC51" w:rsidR="00D45A73" w:rsidRPr="0091213D" w:rsidRDefault="00D45A73" w:rsidP="00D4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t=2.390, df=20.33, F (15,12) = 6.471, p= 0.0266</w:t>
            </w:r>
          </w:p>
        </w:tc>
        <w:tc>
          <w:tcPr>
            <w:tcW w:w="3337" w:type="dxa"/>
          </w:tcPr>
          <w:p w14:paraId="64AB7885" w14:textId="77777777" w:rsidR="00D45A73" w:rsidRPr="0091213D" w:rsidRDefault="00D45A73" w:rsidP="00D45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11A" w:rsidRPr="0091213D" w14:paraId="37EE95A9" w14:textId="213B68A0" w:rsidTr="00C52865">
        <w:trPr>
          <w:trHeight w:val="256"/>
          <w:jc w:val="center"/>
        </w:trPr>
        <w:tc>
          <w:tcPr>
            <w:tcW w:w="1555" w:type="dxa"/>
          </w:tcPr>
          <w:p w14:paraId="6AB3C100" w14:textId="20B99651" w:rsidR="00D45A73" w:rsidRPr="0091213D" w:rsidRDefault="004E783F" w:rsidP="00D4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45A73" w:rsidRPr="0091213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70" w:type="dxa"/>
          </w:tcPr>
          <w:p w14:paraId="64EF5BA7" w14:textId="44483AD3" w:rsidR="00D45A73" w:rsidRPr="0091213D" w:rsidRDefault="003E24E6" w:rsidP="00D4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</w:p>
        </w:tc>
        <w:tc>
          <w:tcPr>
            <w:tcW w:w="1860" w:type="dxa"/>
          </w:tcPr>
          <w:p w14:paraId="0D001710" w14:textId="6BCE5066" w:rsidR="00D45A73" w:rsidRPr="0091213D" w:rsidRDefault="00D45A73" w:rsidP="00D4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Distance Travelled in Center over Time</w:t>
            </w:r>
          </w:p>
        </w:tc>
        <w:tc>
          <w:tcPr>
            <w:tcW w:w="1637" w:type="dxa"/>
          </w:tcPr>
          <w:p w14:paraId="1BB8F3AC" w14:textId="29FE1402" w:rsidR="00D45A73" w:rsidRPr="0091213D" w:rsidRDefault="00D45A73" w:rsidP="00D4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2-way ANOVA</w:t>
            </w:r>
          </w:p>
        </w:tc>
        <w:tc>
          <w:tcPr>
            <w:tcW w:w="4131" w:type="dxa"/>
          </w:tcPr>
          <w:p w14:paraId="587FBFD1" w14:textId="48E4D22B" w:rsidR="00D45A73" w:rsidRPr="0091213D" w:rsidRDefault="00D45A73" w:rsidP="00D4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main effect of time: F (6.931, 284.2) = 35.76, P&lt;0.0001; main effect of genotype: F (1, 41) = 16.61, P=0.0002; genotype X time: F (23, 943) = 1.189, P=0.2456</w:t>
            </w:r>
          </w:p>
        </w:tc>
        <w:tc>
          <w:tcPr>
            <w:tcW w:w="3337" w:type="dxa"/>
          </w:tcPr>
          <w:p w14:paraId="7F298196" w14:textId="7C1853D0" w:rsidR="00D45A73" w:rsidRPr="0091213D" w:rsidRDefault="00D45A73" w:rsidP="00D45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11A" w:rsidRPr="0091213D" w14:paraId="28EF953B" w14:textId="765D51EC" w:rsidTr="00C52865">
        <w:trPr>
          <w:trHeight w:val="256"/>
          <w:jc w:val="center"/>
        </w:trPr>
        <w:tc>
          <w:tcPr>
            <w:tcW w:w="1555" w:type="dxa"/>
          </w:tcPr>
          <w:p w14:paraId="537029E2" w14:textId="43A185C1" w:rsidR="00D45A73" w:rsidRPr="0091213D" w:rsidRDefault="004E783F" w:rsidP="00D4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45A73" w:rsidRPr="0091213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70" w:type="dxa"/>
          </w:tcPr>
          <w:p w14:paraId="254CF7AB" w14:textId="28EC4FDC" w:rsidR="00D45A73" w:rsidRPr="0091213D" w:rsidRDefault="003E24E6" w:rsidP="00D4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</w:p>
        </w:tc>
        <w:tc>
          <w:tcPr>
            <w:tcW w:w="1860" w:type="dxa"/>
          </w:tcPr>
          <w:p w14:paraId="1103A197" w14:textId="4DCBFA45" w:rsidR="00D45A73" w:rsidRPr="0091213D" w:rsidRDefault="00D45A73" w:rsidP="00D4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Total Distance Travelled in Center</w:t>
            </w:r>
          </w:p>
        </w:tc>
        <w:tc>
          <w:tcPr>
            <w:tcW w:w="1637" w:type="dxa"/>
          </w:tcPr>
          <w:p w14:paraId="5E655851" w14:textId="4C735315" w:rsidR="00D45A73" w:rsidRPr="0091213D" w:rsidRDefault="00D45A73" w:rsidP="00D4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4131" w:type="dxa"/>
          </w:tcPr>
          <w:p w14:paraId="2A877065" w14:textId="42245EE1" w:rsidR="00D45A73" w:rsidRPr="0091213D" w:rsidRDefault="00D45A73" w:rsidP="00D4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t=4.076, df=41, F (17, 24) = 1.188, p=0.0002</w:t>
            </w:r>
          </w:p>
        </w:tc>
        <w:tc>
          <w:tcPr>
            <w:tcW w:w="3337" w:type="dxa"/>
          </w:tcPr>
          <w:p w14:paraId="751CC371" w14:textId="77777777" w:rsidR="00D45A73" w:rsidRPr="0091213D" w:rsidRDefault="00D45A73" w:rsidP="00D45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2865" w:rsidRPr="0091213D" w14:paraId="7ED69748" w14:textId="77777777" w:rsidTr="00C52865">
        <w:trPr>
          <w:trHeight w:val="256"/>
          <w:jc w:val="center"/>
        </w:trPr>
        <w:tc>
          <w:tcPr>
            <w:tcW w:w="1555" w:type="dxa"/>
          </w:tcPr>
          <w:p w14:paraId="5C394BF3" w14:textId="3DB5E1CF" w:rsidR="00C52865" w:rsidRPr="0091213D" w:rsidRDefault="004E783F" w:rsidP="00C528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52865" w:rsidRPr="0091213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70" w:type="dxa"/>
          </w:tcPr>
          <w:p w14:paraId="1D2399BF" w14:textId="0DAD8B4C" w:rsidR="00C52865" w:rsidRPr="0091213D" w:rsidRDefault="00C52865" w:rsidP="00C528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</w:p>
        </w:tc>
        <w:tc>
          <w:tcPr>
            <w:tcW w:w="1860" w:type="dxa"/>
          </w:tcPr>
          <w:p w14:paraId="79CE0083" w14:textId="6388B219" w:rsidR="00C52865" w:rsidRPr="0091213D" w:rsidRDefault="00C52865" w:rsidP="00C528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(Distance Center/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Total Distance Travell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7" w:type="dxa"/>
          </w:tcPr>
          <w:p w14:paraId="6EF69068" w14:textId="1AA25E91" w:rsidR="00C52865" w:rsidRPr="0091213D" w:rsidRDefault="00C52865" w:rsidP="00C528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4131" w:type="dxa"/>
          </w:tcPr>
          <w:p w14:paraId="040ED880" w14:textId="36C5E2FC" w:rsidR="00C52865" w:rsidRPr="0091213D" w:rsidRDefault="00C52865" w:rsidP="00C528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=2.163, df=41, F (17,24) = 2.179, p=0.0364</w:t>
            </w:r>
          </w:p>
        </w:tc>
        <w:tc>
          <w:tcPr>
            <w:tcW w:w="3337" w:type="dxa"/>
          </w:tcPr>
          <w:p w14:paraId="48945D92" w14:textId="77777777" w:rsidR="00C52865" w:rsidRPr="0091213D" w:rsidRDefault="00C52865" w:rsidP="00C528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2865" w:rsidRPr="0091213D" w14:paraId="44385321" w14:textId="6B82B7DD" w:rsidTr="00C52865">
        <w:trPr>
          <w:trHeight w:val="256"/>
          <w:jc w:val="center"/>
        </w:trPr>
        <w:tc>
          <w:tcPr>
            <w:tcW w:w="1555" w:type="dxa"/>
          </w:tcPr>
          <w:p w14:paraId="0A3CB74D" w14:textId="15EC29DA" w:rsidR="00C52865" w:rsidRPr="0091213D" w:rsidRDefault="004E783F" w:rsidP="00C528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52865" w:rsidRPr="0091213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70" w:type="dxa"/>
          </w:tcPr>
          <w:p w14:paraId="3F20D4C1" w14:textId="36051E3E" w:rsidR="00C52865" w:rsidRPr="0091213D" w:rsidRDefault="00C52865" w:rsidP="00C528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EPM</w:t>
            </w:r>
          </w:p>
        </w:tc>
        <w:tc>
          <w:tcPr>
            <w:tcW w:w="1860" w:type="dxa"/>
          </w:tcPr>
          <w:p w14:paraId="5650C7A8" w14:textId="11748BB8" w:rsidR="00C52865" w:rsidRPr="0091213D" w:rsidRDefault="00C52865" w:rsidP="00C528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% Time in Closed Arm</w:t>
            </w:r>
          </w:p>
        </w:tc>
        <w:tc>
          <w:tcPr>
            <w:tcW w:w="1637" w:type="dxa"/>
          </w:tcPr>
          <w:p w14:paraId="02053DFA" w14:textId="3B08871A" w:rsidR="00C52865" w:rsidRPr="0091213D" w:rsidRDefault="00C52865" w:rsidP="00C528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4131" w:type="dxa"/>
          </w:tcPr>
          <w:p w14:paraId="07CC507C" w14:textId="2B96248F" w:rsidR="00C52865" w:rsidRPr="0091213D" w:rsidRDefault="00C52865" w:rsidP="00C528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t=0.7895, df=41, F (17, 24) =1.580, p=0.4344</w:t>
            </w:r>
          </w:p>
        </w:tc>
        <w:tc>
          <w:tcPr>
            <w:tcW w:w="3337" w:type="dxa"/>
          </w:tcPr>
          <w:p w14:paraId="10D49632" w14:textId="77777777" w:rsidR="00C52865" w:rsidRPr="0091213D" w:rsidRDefault="00C52865" w:rsidP="00C528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2865" w:rsidRPr="0091213D" w14:paraId="1EF5DCD1" w14:textId="4692A7D9" w:rsidTr="00C52865">
        <w:trPr>
          <w:trHeight w:val="256"/>
          <w:jc w:val="center"/>
        </w:trPr>
        <w:tc>
          <w:tcPr>
            <w:tcW w:w="1555" w:type="dxa"/>
          </w:tcPr>
          <w:p w14:paraId="3FD9E7AA" w14:textId="609FB420" w:rsidR="00C52865" w:rsidRPr="0091213D" w:rsidRDefault="004E783F" w:rsidP="00C528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  <w:r w:rsidR="00C52865" w:rsidRPr="0091213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70" w:type="dxa"/>
          </w:tcPr>
          <w:p w14:paraId="3226B2A8" w14:textId="7D660530" w:rsidR="00C52865" w:rsidRPr="0091213D" w:rsidRDefault="00C52865" w:rsidP="00C528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EPM</w:t>
            </w:r>
          </w:p>
        </w:tc>
        <w:tc>
          <w:tcPr>
            <w:tcW w:w="1860" w:type="dxa"/>
          </w:tcPr>
          <w:p w14:paraId="259933F5" w14:textId="4DF7AFF9" w:rsidR="00C52865" w:rsidRPr="0091213D" w:rsidRDefault="00C52865" w:rsidP="00C528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% Time in Open Arm</w:t>
            </w:r>
          </w:p>
        </w:tc>
        <w:tc>
          <w:tcPr>
            <w:tcW w:w="1637" w:type="dxa"/>
          </w:tcPr>
          <w:p w14:paraId="0475EB88" w14:textId="5133CFFA" w:rsidR="00C52865" w:rsidRPr="0091213D" w:rsidRDefault="00C52865" w:rsidP="00C528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4131" w:type="dxa"/>
          </w:tcPr>
          <w:p w14:paraId="7431361D" w14:textId="11A19C3A" w:rsidR="00C52865" w:rsidRPr="0091213D" w:rsidRDefault="00C52865" w:rsidP="00C528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t=0.5882, df=41, F (17, 24) =1.095, p=0.5596</w:t>
            </w:r>
          </w:p>
        </w:tc>
        <w:tc>
          <w:tcPr>
            <w:tcW w:w="3337" w:type="dxa"/>
          </w:tcPr>
          <w:p w14:paraId="033E05B4" w14:textId="77777777" w:rsidR="00C52865" w:rsidRPr="0091213D" w:rsidRDefault="00C52865" w:rsidP="00C528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2865" w:rsidRPr="0091213D" w14:paraId="7DC15787" w14:textId="7D6D8402" w:rsidTr="00C52865">
        <w:trPr>
          <w:trHeight w:val="247"/>
          <w:jc w:val="center"/>
        </w:trPr>
        <w:tc>
          <w:tcPr>
            <w:tcW w:w="1555" w:type="dxa"/>
          </w:tcPr>
          <w:p w14:paraId="5924EF27" w14:textId="23646857" w:rsidR="00C52865" w:rsidRPr="0091213D" w:rsidRDefault="004E783F" w:rsidP="00C528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52865" w:rsidRPr="0091213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70" w:type="dxa"/>
          </w:tcPr>
          <w:p w14:paraId="6A66F758" w14:textId="4DE20C61" w:rsidR="00C52865" w:rsidRPr="0091213D" w:rsidRDefault="00C52865" w:rsidP="00C528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EPM</w:t>
            </w:r>
          </w:p>
        </w:tc>
        <w:tc>
          <w:tcPr>
            <w:tcW w:w="1860" w:type="dxa"/>
          </w:tcPr>
          <w:p w14:paraId="78F791F7" w14:textId="5621D14A" w:rsidR="00C52865" w:rsidRPr="0091213D" w:rsidRDefault="00C52865" w:rsidP="00C528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% Time in Center</w:t>
            </w:r>
          </w:p>
        </w:tc>
        <w:tc>
          <w:tcPr>
            <w:tcW w:w="1637" w:type="dxa"/>
          </w:tcPr>
          <w:p w14:paraId="5972049A" w14:textId="4BBE9A5D" w:rsidR="00C52865" w:rsidRPr="0091213D" w:rsidRDefault="00C52865" w:rsidP="00C528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4131" w:type="dxa"/>
          </w:tcPr>
          <w:p w14:paraId="79F316DF" w14:textId="2C416BDA" w:rsidR="00C52865" w:rsidRPr="0091213D" w:rsidRDefault="00C52865" w:rsidP="00C528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t=0.7007, df=41, F (17, 24) =1.593, p=0.4875</w:t>
            </w:r>
          </w:p>
        </w:tc>
        <w:tc>
          <w:tcPr>
            <w:tcW w:w="3337" w:type="dxa"/>
          </w:tcPr>
          <w:p w14:paraId="6D6E34B7" w14:textId="77777777" w:rsidR="00C52865" w:rsidRPr="0091213D" w:rsidRDefault="00C52865" w:rsidP="00C528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2865" w:rsidRPr="0091213D" w14:paraId="0B7A2FCA" w14:textId="37E9484B" w:rsidTr="00C52865">
        <w:trPr>
          <w:trHeight w:val="256"/>
          <w:jc w:val="center"/>
        </w:trPr>
        <w:tc>
          <w:tcPr>
            <w:tcW w:w="1555" w:type="dxa"/>
          </w:tcPr>
          <w:p w14:paraId="7D47D33F" w14:textId="4AA78AAF" w:rsidR="00C52865" w:rsidRPr="0091213D" w:rsidRDefault="004E783F" w:rsidP="00C528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52865" w:rsidRPr="0091213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70" w:type="dxa"/>
          </w:tcPr>
          <w:p w14:paraId="280479EE" w14:textId="2EBC3322" w:rsidR="00C52865" w:rsidRPr="0091213D" w:rsidRDefault="00C52865" w:rsidP="00C528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</w:p>
        </w:tc>
        <w:tc>
          <w:tcPr>
            <w:tcW w:w="1860" w:type="dxa"/>
          </w:tcPr>
          <w:p w14:paraId="478005CE" w14:textId="1AD63D90" w:rsidR="00C52865" w:rsidRPr="0091213D" w:rsidRDefault="00C52865" w:rsidP="00C528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Distance Travelled in Center over Time</w:t>
            </w:r>
          </w:p>
        </w:tc>
        <w:tc>
          <w:tcPr>
            <w:tcW w:w="1637" w:type="dxa"/>
          </w:tcPr>
          <w:p w14:paraId="5C3F647B" w14:textId="4961848B" w:rsidR="00C52865" w:rsidRPr="0091213D" w:rsidRDefault="00C52865" w:rsidP="00C528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2-way ANOVA</w:t>
            </w:r>
          </w:p>
        </w:tc>
        <w:tc>
          <w:tcPr>
            <w:tcW w:w="4131" w:type="dxa"/>
          </w:tcPr>
          <w:p w14:paraId="5C6E387E" w14:textId="39F12AB1" w:rsidR="00C52865" w:rsidRPr="0091213D" w:rsidRDefault="00C52865" w:rsidP="00C528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main effect of time: F (7.680, 207.4) = 38.63, P&lt;0.0001; main effect of genotype: F (1, 27) = 3.068, P=0.0912; genotype X time: F (23, 621) = 0.8163, P=0.7123</w:t>
            </w:r>
          </w:p>
        </w:tc>
        <w:tc>
          <w:tcPr>
            <w:tcW w:w="3337" w:type="dxa"/>
          </w:tcPr>
          <w:p w14:paraId="0B8729CF" w14:textId="586952BF" w:rsidR="00C52865" w:rsidRPr="0091213D" w:rsidRDefault="00C52865" w:rsidP="00C528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2865" w:rsidRPr="0091213D" w14:paraId="48A98CC9" w14:textId="77777777" w:rsidTr="00C52865">
        <w:trPr>
          <w:trHeight w:val="256"/>
          <w:jc w:val="center"/>
        </w:trPr>
        <w:tc>
          <w:tcPr>
            <w:tcW w:w="1555" w:type="dxa"/>
          </w:tcPr>
          <w:p w14:paraId="5D5879B9" w14:textId="0BC9FB73" w:rsidR="00C52865" w:rsidRPr="0091213D" w:rsidRDefault="004E783F" w:rsidP="00C528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52865" w:rsidRPr="0091213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70" w:type="dxa"/>
          </w:tcPr>
          <w:p w14:paraId="2C3C4CA2" w14:textId="4A9FA218" w:rsidR="00C52865" w:rsidRPr="0091213D" w:rsidRDefault="00C52865" w:rsidP="00C528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</w:p>
        </w:tc>
        <w:tc>
          <w:tcPr>
            <w:tcW w:w="1860" w:type="dxa"/>
          </w:tcPr>
          <w:p w14:paraId="264285CD" w14:textId="173D7849" w:rsidR="00C52865" w:rsidRPr="0091213D" w:rsidRDefault="00C52865" w:rsidP="00C528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Total Distance Travelled in Center</w:t>
            </w:r>
          </w:p>
        </w:tc>
        <w:tc>
          <w:tcPr>
            <w:tcW w:w="1637" w:type="dxa"/>
          </w:tcPr>
          <w:p w14:paraId="6113C9E9" w14:textId="3D269E24" w:rsidR="00C52865" w:rsidRPr="0091213D" w:rsidRDefault="00C52865" w:rsidP="00C528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Unpaired t test with Welch's correction</w:t>
            </w:r>
          </w:p>
        </w:tc>
        <w:tc>
          <w:tcPr>
            <w:tcW w:w="4131" w:type="dxa"/>
          </w:tcPr>
          <w:p w14:paraId="0208F76E" w14:textId="285A9269" w:rsidR="00C52865" w:rsidRPr="0091213D" w:rsidRDefault="00C52865" w:rsidP="00C528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t=2.029, df=20.38, F (15, 11) = 6.808, p=0.0557</w:t>
            </w:r>
          </w:p>
        </w:tc>
        <w:tc>
          <w:tcPr>
            <w:tcW w:w="3337" w:type="dxa"/>
          </w:tcPr>
          <w:p w14:paraId="2D08E0EC" w14:textId="77777777" w:rsidR="00C52865" w:rsidRPr="0091213D" w:rsidRDefault="00C52865" w:rsidP="00C528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629" w:rsidRPr="0091213D" w14:paraId="19495941" w14:textId="77777777" w:rsidTr="00C52865">
        <w:trPr>
          <w:trHeight w:val="256"/>
          <w:jc w:val="center"/>
        </w:trPr>
        <w:tc>
          <w:tcPr>
            <w:tcW w:w="1555" w:type="dxa"/>
          </w:tcPr>
          <w:p w14:paraId="24BCCE33" w14:textId="09196F06" w:rsidR="00354629" w:rsidRPr="0091213D" w:rsidRDefault="004E783F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54629" w:rsidRPr="0091213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70" w:type="dxa"/>
          </w:tcPr>
          <w:p w14:paraId="7A3F31BF" w14:textId="7D054F2F" w:rsidR="00354629" w:rsidRPr="0091213D" w:rsidRDefault="00354629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</w:p>
        </w:tc>
        <w:tc>
          <w:tcPr>
            <w:tcW w:w="1860" w:type="dxa"/>
          </w:tcPr>
          <w:p w14:paraId="65646791" w14:textId="4FBBADB7" w:rsidR="00354629" w:rsidRPr="0091213D" w:rsidRDefault="00354629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Total Distance Travelled in Center</w:t>
            </w:r>
          </w:p>
        </w:tc>
        <w:tc>
          <w:tcPr>
            <w:tcW w:w="1637" w:type="dxa"/>
          </w:tcPr>
          <w:p w14:paraId="57E61731" w14:textId="771A4813" w:rsidR="00354629" w:rsidRPr="0091213D" w:rsidRDefault="00354629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4131" w:type="dxa"/>
          </w:tcPr>
          <w:p w14:paraId="311493C2" w14:textId="69324111" w:rsidR="00354629" w:rsidRPr="0091213D" w:rsidRDefault="00354629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t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886, df=26, F (15, 11) = 1.316, p=0.4972</w:t>
            </w:r>
          </w:p>
        </w:tc>
        <w:tc>
          <w:tcPr>
            <w:tcW w:w="3337" w:type="dxa"/>
          </w:tcPr>
          <w:p w14:paraId="7D7554F6" w14:textId="77777777" w:rsidR="00354629" w:rsidRPr="0091213D" w:rsidRDefault="00354629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629" w:rsidRPr="0091213D" w14:paraId="7C1C46AC" w14:textId="77777777" w:rsidTr="00C52865">
        <w:trPr>
          <w:trHeight w:val="256"/>
          <w:jc w:val="center"/>
        </w:trPr>
        <w:tc>
          <w:tcPr>
            <w:tcW w:w="1555" w:type="dxa"/>
          </w:tcPr>
          <w:p w14:paraId="2B8ADDB4" w14:textId="32D14285" w:rsidR="00354629" w:rsidRPr="0091213D" w:rsidRDefault="004E783F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54629" w:rsidRPr="0091213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70" w:type="dxa"/>
          </w:tcPr>
          <w:p w14:paraId="5CDCEA0D" w14:textId="65DA8D0D" w:rsidR="00354629" w:rsidRPr="0091213D" w:rsidRDefault="00354629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EPM</w:t>
            </w:r>
          </w:p>
        </w:tc>
        <w:tc>
          <w:tcPr>
            <w:tcW w:w="1860" w:type="dxa"/>
          </w:tcPr>
          <w:p w14:paraId="0967FE56" w14:textId="14CB7890" w:rsidR="00354629" w:rsidRPr="0091213D" w:rsidRDefault="00354629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% Time in Closed Arm</w:t>
            </w:r>
          </w:p>
        </w:tc>
        <w:tc>
          <w:tcPr>
            <w:tcW w:w="1637" w:type="dxa"/>
          </w:tcPr>
          <w:p w14:paraId="7594E8B4" w14:textId="5E324A1D" w:rsidR="00354629" w:rsidRPr="0091213D" w:rsidRDefault="00354629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4131" w:type="dxa"/>
          </w:tcPr>
          <w:p w14:paraId="09E52B75" w14:textId="1A48DE86" w:rsidR="00354629" w:rsidRPr="0091213D" w:rsidRDefault="00354629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t=1.212, df=28, F (16, 12) = 1.044, p=0.2356</w:t>
            </w:r>
          </w:p>
        </w:tc>
        <w:tc>
          <w:tcPr>
            <w:tcW w:w="3337" w:type="dxa"/>
          </w:tcPr>
          <w:p w14:paraId="37C0D79C" w14:textId="77777777" w:rsidR="00354629" w:rsidRPr="0091213D" w:rsidRDefault="00354629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629" w:rsidRPr="0091213D" w14:paraId="1549F1E2" w14:textId="77777777" w:rsidTr="00C52865">
        <w:trPr>
          <w:trHeight w:val="256"/>
          <w:jc w:val="center"/>
        </w:trPr>
        <w:tc>
          <w:tcPr>
            <w:tcW w:w="1555" w:type="dxa"/>
          </w:tcPr>
          <w:p w14:paraId="63D02DDE" w14:textId="751FB0CC" w:rsidR="00354629" w:rsidRPr="0091213D" w:rsidRDefault="004E783F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54629" w:rsidRPr="0091213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70" w:type="dxa"/>
          </w:tcPr>
          <w:p w14:paraId="29048A2A" w14:textId="0C6220C4" w:rsidR="00354629" w:rsidRPr="0091213D" w:rsidRDefault="00354629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EPM</w:t>
            </w:r>
          </w:p>
        </w:tc>
        <w:tc>
          <w:tcPr>
            <w:tcW w:w="1860" w:type="dxa"/>
          </w:tcPr>
          <w:p w14:paraId="447C8161" w14:textId="64A85653" w:rsidR="00354629" w:rsidRPr="0091213D" w:rsidRDefault="00354629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% Time in Open Arm</w:t>
            </w:r>
          </w:p>
        </w:tc>
        <w:tc>
          <w:tcPr>
            <w:tcW w:w="1637" w:type="dxa"/>
          </w:tcPr>
          <w:p w14:paraId="777C3702" w14:textId="3C807909" w:rsidR="00354629" w:rsidRPr="0091213D" w:rsidRDefault="00354629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4131" w:type="dxa"/>
          </w:tcPr>
          <w:p w14:paraId="6F171366" w14:textId="327DFA75" w:rsidR="00354629" w:rsidRPr="0091213D" w:rsidRDefault="00354629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t=0.4943, df=28, F (16, 12) = 1.012, p=0.6249</w:t>
            </w:r>
          </w:p>
        </w:tc>
        <w:tc>
          <w:tcPr>
            <w:tcW w:w="3337" w:type="dxa"/>
          </w:tcPr>
          <w:p w14:paraId="63502936" w14:textId="77777777" w:rsidR="00354629" w:rsidRPr="0091213D" w:rsidRDefault="00354629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629" w:rsidRPr="0091213D" w14:paraId="216F1443" w14:textId="77777777" w:rsidTr="00C52865">
        <w:trPr>
          <w:trHeight w:val="256"/>
          <w:jc w:val="center"/>
        </w:trPr>
        <w:tc>
          <w:tcPr>
            <w:tcW w:w="1555" w:type="dxa"/>
          </w:tcPr>
          <w:p w14:paraId="50D128D7" w14:textId="19594C31" w:rsidR="00354629" w:rsidRPr="0091213D" w:rsidRDefault="004E783F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54629" w:rsidRPr="0091213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70" w:type="dxa"/>
          </w:tcPr>
          <w:p w14:paraId="7EB6ECC3" w14:textId="2B8FA80A" w:rsidR="00354629" w:rsidRPr="0091213D" w:rsidRDefault="00354629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EPM</w:t>
            </w:r>
          </w:p>
        </w:tc>
        <w:tc>
          <w:tcPr>
            <w:tcW w:w="1860" w:type="dxa"/>
          </w:tcPr>
          <w:p w14:paraId="0318B3B9" w14:textId="0B816972" w:rsidR="00354629" w:rsidRPr="0091213D" w:rsidRDefault="00354629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% Time in Center</w:t>
            </w:r>
          </w:p>
        </w:tc>
        <w:tc>
          <w:tcPr>
            <w:tcW w:w="1637" w:type="dxa"/>
          </w:tcPr>
          <w:p w14:paraId="65B37E19" w14:textId="2DBC8E36" w:rsidR="00354629" w:rsidRPr="0091213D" w:rsidRDefault="00354629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4131" w:type="dxa"/>
          </w:tcPr>
          <w:p w14:paraId="602E3A7F" w14:textId="4297984B" w:rsidR="00354629" w:rsidRPr="0091213D" w:rsidRDefault="00354629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t=1.285, df=28, F (12, 16) = 1.316, p=0.2094</w:t>
            </w:r>
          </w:p>
        </w:tc>
        <w:tc>
          <w:tcPr>
            <w:tcW w:w="3337" w:type="dxa"/>
          </w:tcPr>
          <w:p w14:paraId="6887164A" w14:textId="77777777" w:rsidR="00354629" w:rsidRPr="0091213D" w:rsidRDefault="00354629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629" w:rsidRPr="0091213D" w14:paraId="2159B77C" w14:textId="77777777" w:rsidTr="00C52865">
        <w:trPr>
          <w:trHeight w:val="256"/>
          <w:jc w:val="center"/>
        </w:trPr>
        <w:tc>
          <w:tcPr>
            <w:tcW w:w="1555" w:type="dxa"/>
          </w:tcPr>
          <w:p w14:paraId="3D692016" w14:textId="771F9396" w:rsidR="00354629" w:rsidRPr="0091213D" w:rsidRDefault="004E783F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54629" w:rsidRPr="0091213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70" w:type="dxa"/>
          </w:tcPr>
          <w:p w14:paraId="46BD0D32" w14:textId="412E613F" w:rsidR="00354629" w:rsidRPr="0091213D" w:rsidRDefault="00354629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CFC</w:t>
            </w:r>
          </w:p>
        </w:tc>
        <w:tc>
          <w:tcPr>
            <w:tcW w:w="1860" w:type="dxa"/>
          </w:tcPr>
          <w:p w14:paraId="0500CC5B" w14:textId="2695EAE7" w:rsidR="00354629" w:rsidRPr="0091213D" w:rsidRDefault="004751FB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Speed</w:t>
            </w:r>
            <w:r w:rsidR="00354629" w:rsidRPr="0091213D">
              <w:rPr>
                <w:rFonts w:ascii="Times New Roman" w:hAnsi="Times New Roman" w:cs="Times New Roman"/>
                <w:sz w:val="24"/>
                <w:szCs w:val="24"/>
              </w:rPr>
              <w:t xml:space="preserve"> over Time</w:t>
            </w:r>
          </w:p>
        </w:tc>
        <w:tc>
          <w:tcPr>
            <w:tcW w:w="1637" w:type="dxa"/>
          </w:tcPr>
          <w:p w14:paraId="0AAC62CE" w14:textId="2056E08A" w:rsidR="00354629" w:rsidRPr="0091213D" w:rsidRDefault="00354629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2-way ANOVA</w:t>
            </w:r>
          </w:p>
        </w:tc>
        <w:tc>
          <w:tcPr>
            <w:tcW w:w="4131" w:type="dxa"/>
          </w:tcPr>
          <w:p w14:paraId="6357B5B1" w14:textId="6D6FB746" w:rsidR="00354629" w:rsidRPr="0091213D" w:rsidRDefault="00354629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 xml:space="preserve">main effect of time: </w:t>
            </w:r>
            <w:r w:rsidR="004751FB" w:rsidRPr="004751FB">
              <w:rPr>
                <w:rFonts w:ascii="Times New Roman" w:hAnsi="Times New Roman" w:cs="Times New Roman"/>
                <w:sz w:val="24"/>
                <w:szCs w:val="24"/>
              </w:rPr>
              <w:t>F (5.786, 231.5) = 131.2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 xml:space="preserve">, P&lt;0.0001; main effect of genotype: </w:t>
            </w:r>
            <w:r w:rsidR="004751FB" w:rsidRPr="004751FB">
              <w:rPr>
                <w:rFonts w:ascii="Times New Roman" w:hAnsi="Times New Roman" w:cs="Times New Roman"/>
                <w:sz w:val="24"/>
                <w:szCs w:val="24"/>
              </w:rPr>
              <w:t>F (1, 40) = 0.3014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751FB" w:rsidRPr="004751FB">
              <w:rPr>
                <w:rFonts w:ascii="Times New Roman" w:hAnsi="Times New Roman" w:cs="Times New Roman"/>
                <w:sz w:val="24"/>
                <w:szCs w:val="24"/>
              </w:rPr>
              <w:t>P=0.5861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 xml:space="preserve">; genotype X time: </w:t>
            </w:r>
            <w:r w:rsidR="004751FB" w:rsidRPr="004751FB">
              <w:rPr>
                <w:rFonts w:ascii="Times New Roman" w:hAnsi="Times New Roman" w:cs="Times New Roman"/>
                <w:sz w:val="24"/>
                <w:szCs w:val="24"/>
              </w:rPr>
              <w:t>F (17, 680) = 2.548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751FB" w:rsidRPr="004751FB">
              <w:rPr>
                <w:rFonts w:ascii="Times New Roman" w:hAnsi="Times New Roman" w:cs="Times New Roman"/>
                <w:sz w:val="24"/>
                <w:szCs w:val="24"/>
              </w:rPr>
              <w:t>P=0.0006</w:t>
            </w:r>
          </w:p>
        </w:tc>
        <w:tc>
          <w:tcPr>
            <w:tcW w:w="3337" w:type="dxa"/>
          </w:tcPr>
          <w:p w14:paraId="36E2440F" w14:textId="2D5BB2FD" w:rsidR="00354629" w:rsidRPr="0091213D" w:rsidRDefault="00354629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Šídák's m.c. test</w:t>
            </w:r>
          </w:p>
        </w:tc>
      </w:tr>
      <w:tr w:rsidR="00354629" w:rsidRPr="0091213D" w14:paraId="4FDC18CB" w14:textId="77777777" w:rsidTr="00C52865">
        <w:trPr>
          <w:trHeight w:val="256"/>
          <w:jc w:val="center"/>
        </w:trPr>
        <w:tc>
          <w:tcPr>
            <w:tcW w:w="1555" w:type="dxa"/>
          </w:tcPr>
          <w:p w14:paraId="09E0E731" w14:textId="3DD1AE59" w:rsidR="00354629" w:rsidRPr="0091213D" w:rsidRDefault="004E783F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54629" w:rsidRPr="0091213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70" w:type="dxa"/>
          </w:tcPr>
          <w:p w14:paraId="55B60A00" w14:textId="2B559105" w:rsidR="00354629" w:rsidRPr="0091213D" w:rsidRDefault="00354629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CFC</w:t>
            </w:r>
          </w:p>
        </w:tc>
        <w:tc>
          <w:tcPr>
            <w:tcW w:w="1860" w:type="dxa"/>
          </w:tcPr>
          <w:p w14:paraId="1411FFCC" w14:textId="0AD62E2C" w:rsidR="00354629" w:rsidRPr="0091213D" w:rsidRDefault="00354629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% Time Immobile over Time</w:t>
            </w:r>
          </w:p>
        </w:tc>
        <w:tc>
          <w:tcPr>
            <w:tcW w:w="1637" w:type="dxa"/>
          </w:tcPr>
          <w:p w14:paraId="118EE30B" w14:textId="3FF0DB9C" w:rsidR="00354629" w:rsidRPr="0091213D" w:rsidRDefault="00354629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2-way ANOVA</w:t>
            </w:r>
          </w:p>
        </w:tc>
        <w:tc>
          <w:tcPr>
            <w:tcW w:w="4131" w:type="dxa"/>
          </w:tcPr>
          <w:p w14:paraId="1B3FC787" w14:textId="2C8A4DD9" w:rsidR="00354629" w:rsidRPr="0091213D" w:rsidRDefault="00354629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 xml:space="preserve">main effect of time: </w:t>
            </w:r>
            <w:r w:rsidR="004751FB" w:rsidRPr="004751FB">
              <w:rPr>
                <w:rFonts w:ascii="Times New Roman" w:hAnsi="Times New Roman" w:cs="Times New Roman"/>
                <w:sz w:val="24"/>
                <w:szCs w:val="24"/>
              </w:rPr>
              <w:t>F (9.877, 395.1) = 14.39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 xml:space="preserve">, P&lt;0.0001; main effect of genotype: </w:t>
            </w:r>
            <w:r w:rsidR="004751FB" w:rsidRPr="004751FB">
              <w:rPr>
                <w:rFonts w:ascii="Times New Roman" w:hAnsi="Times New Roman" w:cs="Times New Roman"/>
                <w:sz w:val="24"/>
                <w:szCs w:val="24"/>
              </w:rPr>
              <w:t>F (1, 40) = 0.6916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751FB" w:rsidRPr="004751FB">
              <w:rPr>
                <w:rFonts w:ascii="Times New Roman" w:hAnsi="Times New Roman" w:cs="Times New Roman"/>
                <w:sz w:val="24"/>
                <w:szCs w:val="24"/>
              </w:rPr>
              <w:t>P=0.4106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 xml:space="preserve">; genotype X time: </w:t>
            </w:r>
            <w:r w:rsidR="004751FB" w:rsidRPr="004751FB">
              <w:rPr>
                <w:rFonts w:ascii="Times New Roman" w:hAnsi="Times New Roman" w:cs="Times New Roman"/>
                <w:sz w:val="24"/>
                <w:szCs w:val="24"/>
              </w:rPr>
              <w:t>F (17, 680) = 0.5514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751FB" w:rsidRPr="004751FB">
              <w:rPr>
                <w:rFonts w:ascii="Times New Roman" w:hAnsi="Times New Roman" w:cs="Times New Roman"/>
                <w:sz w:val="24"/>
                <w:szCs w:val="24"/>
              </w:rPr>
              <w:t>P=0.9264</w:t>
            </w:r>
          </w:p>
        </w:tc>
        <w:tc>
          <w:tcPr>
            <w:tcW w:w="3337" w:type="dxa"/>
          </w:tcPr>
          <w:p w14:paraId="78D649DA" w14:textId="77B99838" w:rsidR="00354629" w:rsidRPr="0091213D" w:rsidRDefault="00354629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51FB" w:rsidRPr="0091213D" w14:paraId="2F4DD515" w14:textId="77777777" w:rsidTr="00C52865">
        <w:trPr>
          <w:trHeight w:val="256"/>
          <w:jc w:val="center"/>
        </w:trPr>
        <w:tc>
          <w:tcPr>
            <w:tcW w:w="1555" w:type="dxa"/>
          </w:tcPr>
          <w:p w14:paraId="6F1CB0BC" w14:textId="6F488B7A" w:rsidR="004751FB" w:rsidRDefault="00EB4F9C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A</w:t>
            </w:r>
          </w:p>
        </w:tc>
        <w:tc>
          <w:tcPr>
            <w:tcW w:w="870" w:type="dxa"/>
          </w:tcPr>
          <w:p w14:paraId="3AB50DD0" w14:textId="30DD252F" w:rsidR="004751FB" w:rsidRPr="0091213D" w:rsidRDefault="00EB4F9C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FC</w:t>
            </w:r>
          </w:p>
        </w:tc>
        <w:tc>
          <w:tcPr>
            <w:tcW w:w="1860" w:type="dxa"/>
          </w:tcPr>
          <w:p w14:paraId="4EDFC598" w14:textId="555460C1" w:rsidR="004751FB" w:rsidRPr="0091213D" w:rsidRDefault="00EB4F9C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-Shock vs Post-Shock Comparison</w:t>
            </w:r>
          </w:p>
        </w:tc>
        <w:tc>
          <w:tcPr>
            <w:tcW w:w="1637" w:type="dxa"/>
          </w:tcPr>
          <w:p w14:paraId="79AC3AAC" w14:textId="5460BB10" w:rsidR="004751FB" w:rsidRPr="0091213D" w:rsidRDefault="00EB4F9C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ple unpaired t tests</w:t>
            </w:r>
          </w:p>
        </w:tc>
        <w:tc>
          <w:tcPr>
            <w:tcW w:w="4131" w:type="dxa"/>
          </w:tcPr>
          <w:p w14:paraId="5F53CC3F" w14:textId="6B490DB7" w:rsidR="004751FB" w:rsidRPr="0091213D" w:rsidRDefault="009D4C20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trl: </w:t>
            </w:r>
            <w:r w:rsidR="00E532A7" w:rsidRPr="00E532A7">
              <w:rPr>
                <w:rFonts w:ascii="Times New Roman" w:hAnsi="Times New Roman" w:cs="Times New Roman"/>
                <w:sz w:val="24"/>
                <w:szCs w:val="24"/>
              </w:rPr>
              <w:t>t=2.729, df=32</w:t>
            </w:r>
            <w:r w:rsidR="00E532A7">
              <w:rPr>
                <w:rFonts w:ascii="Times New Roman" w:hAnsi="Times New Roman" w:cs="Times New Roman"/>
                <w:sz w:val="24"/>
                <w:szCs w:val="24"/>
              </w:rPr>
              <w:t>, F (16, 16) = 1.306, p=</w:t>
            </w:r>
            <w:r w:rsidR="00E532A7">
              <w:t xml:space="preserve"> </w:t>
            </w:r>
            <w:r w:rsidR="00E532A7" w:rsidRPr="00E532A7">
              <w:rPr>
                <w:rFonts w:ascii="Times New Roman" w:hAnsi="Times New Roman" w:cs="Times New Roman"/>
                <w:sz w:val="24"/>
                <w:szCs w:val="24"/>
              </w:rPr>
              <w:t>0.0102</w:t>
            </w:r>
            <w:r w:rsidR="00E532A7">
              <w:rPr>
                <w:rFonts w:ascii="Times New Roman" w:hAnsi="Times New Roman" w:cs="Times New Roman"/>
                <w:sz w:val="24"/>
                <w:szCs w:val="24"/>
              </w:rPr>
              <w:t xml:space="preserve">; cKO: </w:t>
            </w:r>
            <w:r w:rsidR="00E532A7" w:rsidRPr="00E532A7">
              <w:rPr>
                <w:rFonts w:ascii="Times New Roman" w:hAnsi="Times New Roman" w:cs="Times New Roman"/>
                <w:sz w:val="24"/>
                <w:szCs w:val="24"/>
              </w:rPr>
              <w:t>t=3.588, df=48</w:t>
            </w:r>
            <w:r w:rsidR="00E532A7">
              <w:rPr>
                <w:rFonts w:ascii="Times New Roman" w:hAnsi="Times New Roman" w:cs="Times New Roman"/>
                <w:sz w:val="24"/>
                <w:szCs w:val="24"/>
              </w:rPr>
              <w:t>, F (24, 24) = 2.847, p=</w:t>
            </w:r>
            <w:r w:rsidR="00E532A7">
              <w:t xml:space="preserve"> </w:t>
            </w:r>
            <w:r w:rsidR="00E532A7" w:rsidRPr="00E532A7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3337" w:type="dxa"/>
          </w:tcPr>
          <w:p w14:paraId="2CCF7F27" w14:textId="77777777" w:rsidR="004751FB" w:rsidRPr="0091213D" w:rsidRDefault="004751FB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629" w:rsidRPr="0091213D" w14:paraId="5565F3C1" w14:textId="77777777" w:rsidTr="00C52865">
        <w:trPr>
          <w:trHeight w:val="256"/>
          <w:jc w:val="center"/>
        </w:trPr>
        <w:tc>
          <w:tcPr>
            <w:tcW w:w="1555" w:type="dxa"/>
          </w:tcPr>
          <w:p w14:paraId="49B01377" w14:textId="7E89A644" w:rsidR="00354629" w:rsidRPr="0091213D" w:rsidRDefault="004E783F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54629" w:rsidRPr="0091213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70" w:type="dxa"/>
          </w:tcPr>
          <w:p w14:paraId="41E1E21A" w14:textId="0CA92C36" w:rsidR="00354629" w:rsidRPr="0091213D" w:rsidRDefault="00354629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CFC</w:t>
            </w:r>
          </w:p>
        </w:tc>
        <w:tc>
          <w:tcPr>
            <w:tcW w:w="1860" w:type="dxa"/>
          </w:tcPr>
          <w:p w14:paraId="02E78F68" w14:textId="3B021B9B" w:rsidR="00354629" w:rsidRPr="0091213D" w:rsidRDefault="004751FB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Speed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 xml:space="preserve"> over Time</w:t>
            </w:r>
          </w:p>
        </w:tc>
        <w:tc>
          <w:tcPr>
            <w:tcW w:w="1637" w:type="dxa"/>
          </w:tcPr>
          <w:p w14:paraId="08752DBA" w14:textId="00ACD225" w:rsidR="00354629" w:rsidRPr="0091213D" w:rsidRDefault="00354629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2-way ANOVA</w:t>
            </w:r>
          </w:p>
        </w:tc>
        <w:tc>
          <w:tcPr>
            <w:tcW w:w="4131" w:type="dxa"/>
          </w:tcPr>
          <w:p w14:paraId="5D8E4DE0" w14:textId="7806E31E" w:rsidR="00354629" w:rsidRPr="0091213D" w:rsidRDefault="00354629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main effect of time</w:t>
            </w:r>
            <w:r w:rsidR="0009777D">
              <w:t xml:space="preserve"> </w:t>
            </w:r>
            <w:r w:rsidR="0009777D" w:rsidRPr="0009777D">
              <w:rPr>
                <w:rFonts w:ascii="Times New Roman" w:hAnsi="Times New Roman" w:cs="Times New Roman"/>
                <w:sz w:val="24"/>
                <w:szCs w:val="24"/>
              </w:rPr>
              <w:t>F (3.887, 104.9) = 120.2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 xml:space="preserve">, P&lt;0.0001; main effect of genotype: </w:t>
            </w:r>
            <w:r w:rsidR="0009777D" w:rsidRPr="0009777D">
              <w:rPr>
                <w:rFonts w:ascii="Times New Roman" w:hAnsi="Times New Roman" w:cs="Times New Roman"/>
                <w:sz w:val="24"/>
                <w:szCs w:val="24"/>
              </w:rPr>
              <w:t>F (1, 27) = 0.3575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9777D" w:rsidRPr="0009777D">
              <w:rPr>
                <w:rFonts w:ascii="Times New Roman" w:hAnsi="Times New Roman" w:cs="Times New Roman"/>
                <w:sz w:val="24"/>
                <w:szCs w:val="24"/>
              </w:rPr>
              <w:t>P=0.5549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 xml:space="preserve">; genotype X time: </w:t>
            </w:r>
            <w:r w:rsidR="0009777D" w:rsidRPr="0009777D">
              <w:rPr>
                <w:rFonts w:ascii="Times New Roman" w:hAnsi="Times New Roman" w:cs="Times New Roman"/>
                <w:sz w:val="24"/>
                <w:szCs w:val="24"/>
              </w:rPr>
              <w:t>F (17, 459) = 0.7551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9777D" w:rsidRPr="0009777D">
              <w:rPr>
                <w:rFonts w:ascii="Times New Roman" w:hAnsi="Times New Roman" w:cs="Times New Roman"/>
                <w:sz w:val="24"/>
                <w:szCs w:val="24"/>
              </w:rPr>
              <w:t>P=0.7451</w:t>
            </w:r>
          </w:p>
        </w:tc>
        <w:tc>
          <w:tcPr>
            <w:tcW w:w="3337" w:type="dxa"/>
          </w:tcPr>
          <w:p w14:paraId="374E642D" w14:textId="5B98573B" w:rsidR="00354629" w:rsidRPr="0091213D" w:rsidRDefault="00354629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629" w:rsidRPr="0091213D" w14:paraId="2BC37832" w14:textId="77777777" w:rsidTr="00C52865">
        <w:trPr>
          <w:trHeight w:val="256"/>
          <w:jc w:val="center"/>
        </w:trPr>
        <w:tc>
          <w:tcPr>
            <w:tcW w:w="1555" w:type="dxa"/>
          </w:tcPr>
          <w:p w14:paraId="4345120C" w14:textId="3818338C" w:rsidR="00354629" w:rsidRPr="0091213D" w:rsidRDefault="004E783F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54629" w:rsidRPr="0091213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70" w:type="dxa"/>
          </w:tcPr>
          <w:p w14:paraId="04BD839D" w14:textId="5111BA5B" w:rsidR="00354629" w:rsidRPr="0091213D" w:rsidRDefault="00354629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CFC</w:t>
            </w:r>
          </w:p>
        </w:tc>
        <w:tc>
          <w:tcPr>
            <w:tcW w:w="1860" w:type="dxa"/>
          </w:tcPr>
          <w:p w14:paraId="4BD23585" w14:textId="02620098" w:rsidR="00354629" w:rsidRPr="0091213D" w:rsidRDefault="00354629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% Time Immobile over Time</w:t>
            </w:r>
          </w:p>
        </w:tc>
        <w:tc>
          <w:tcPr>
            <w:tcW w:w="1637" w:type="dxa"/>
          </w:tcPr>
          <w:p w14:paraId="5A5BFD04" w14:textId="748B67D9" w:rsidR="00354629" w:rsidRPr="0091213D" w:rsidRDefault="00354629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2-way ANOVA</w:t>
            </w:r>
          </w:p>
        </w:tc>
        <w:tc>
          <w:tcPr>
            <w:tcW w:w="4131" w:type="dxa"/>
          </w:tcPr>
          <w:p w14:paraId="56CDE888" w14:textId="5769E744" w:rsidR="00354629" w:rsidRPr="0091213D" w:rsidRDefault="00354629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 xml:space="preserve">main effect of time: </w:t>
            </w:r>
            <w:r w:rsidR="00520040" w:rsidRPr="00520040">
              <w:rPr>
                <w:rFonts w:ascii="Times New Roman" w:hAnsi="Times New Roman" w:cs="Times New Roman"/>
                <w:sz w:val="24"/>
                <w:szCs w:val="24"/>
              </w:rPr>
              <w:t>F (8.280, 223.5) = 12.40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 xml:space="preserve">, P&lt;0.0001; main effect of genotype: </w:t>
            </w:r>
            <w:r w:rsidR="00520040" w:rsidRPr="00520040">
              <w:rPr>
                <w:rFonts w:ascii="Times New Roman" w:hAnsi="Times New Roman" w:cs="Times New Roman"/>
                <w:sz w:val="24"/>
                <w:szCs w:val="24"/>
              </w:rPr>
              <w:t>F (1, 27) = 0.2434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20040" w:rsidRPr="00520040">
              <w:rPr>
                <w:rFonts w:ascii="Times New Roman" w:hAnsi="Times New Roman" w:cs="Times New Roman"/>
                <w:sz w:val="24"/>
                <w:szCs w:val="24"/>
              </w:rPr>
              <w:t>P=0.6257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 xml:space="preserve">; genotype X time: </w:t>
            </w:r>
            <w:r w:rsidR="00520040" w:rsidRPr="00520040">
              <w:rPr>
                <w:rFonts w:ascii="Times New Roman" w:hAnsi="Times New Roman" w:cs="Times New Roman"/>
                <w:sz w:val="24"/>
                <w:szCs w:val="24"/>
              </w:rPr>
              <w:t>F (17, 459) = 1.016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20040" w:rsidRPr="00520040">
              <w:rPr>
                <w:rFonts w:ascii="Times New Roman" w:hAnsi="Times New Roman" w:cs="Times New Roman"/>
                <w:sz w:val="24"/>
                <w:szCs w:val="24"/>
              </w:rPr>
              <w:t>P=0.4392</w:t>
            </w:r>
          </w:p>
        </w:tc>
        <w:tc>
          <w:tcPr>
            <w:tcW w:w="3337" w:type="dxa"/>
          </w:tcPr>
          <w:p w14:paraId="345E9694" w14:textId="7E575735" w:rsidR="00354629" w:rsidRPr="0091213D" w:rsidRDefault="00354629" w:rsidP="003546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69" w:rsidRPr="0091213D" w14:paraId="2BBD13C9" w14:textId="77777777" w:rsidTr="00C52865">
        <w:trPr>
          <w:trHeight w:val="256"/>
          <w:jc w:val="center"/>
        </w:trPr>
        <w:tc>
          <w:tcPr>
            <w:tcW w:w="1555" w:type="dxa"/>
          </w:tcPr>
          <w:p w14:paraId="326590D6" w14:textId="33722648" w:rsidR="00FD6569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B</w:t>
            </w:r>
          </w:p>
        </w:tc>
        <w:tc>
          <w:tcPr>
            <w:tcW w:w="870" w:type="dxa"/>
          </w:tcPr>
          <w:p w14:paraId="7D722001" w14:textId="0513BE31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FC</w:t>
            </w:r>
          </w:p>
        </w:tc>
        <w:tc>
          <w:tcPr>
            <w:tcW w:w="1860" w:type="dxa"/>
          </w:tcPr>
          <w:p w14:paraId="1E42C465" w14:textId="6173FE2B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-Shock vs Post-Shock Comparison</w:t>
            </w:r>
          </w:p>
        </w:tc>
        <w:tc>
          <w:tcPr>
            <w:tcW w:w="1637" w:type="dxa"/>
          </w:tcPr>
          <w:p w14:paraId="02751E41" w14:textId="39EAA372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ple unpaired t tests</w:t>
            </w:r>
          </w:p>
        </w:tc>
        <w:tc>
          <w:tcPr>
            <w:tcW w:w="4131" w:type="dxa"/>
          </w:tcPr>
          <w:p w14:paraId="621642A2" w14:textId="65C95B38" w:rsidR="00FD6569" w:rsidRPr="0091213D" w:rsidRDefault="000C6C5B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trl: </w:t>
            </w:r>
            <w:r w:rsidR="00C4728E" w:rsidRPr="00C4728E">
              <w:rPr>
                <w:rFonts w:ascii="Times New Roman" w:hAnsi="Times New Roman" w:cs="Times New Roman"/>
                <w:sz w:val="24"/>
                <w:szCs w:val="24"/>
              </w:rPr>
              <w:t>t=5.104, df=30</w:t>
            </w:r>
            <w:r w:rsidR="00C4728E">
              <w:rPr>
                <w:rFonts w:ascii="Times New Roman" w:hAnsi="Times New Roman" w:cs="Times New Roman"/>
                <w:sz w:val="24"/>
                <w:szCs w:val="24"/>
              </w:rPr>
              <w:t>, F (15, 15) = 1.290, p=</w:t>
            </w:r>
            <w:r w:rsidR="00C4728E" w:rsidRPr="00C4728E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="00C4728E">
              <w:rPr>
                <w:rFonts w:ascii="Times New Roman" w:hAnsi="Times New Roman" w:cs="Times New Roman"/>
                <w:sz w:val="24"/>
                <w:szCs w:val="24"/>
              </w:rPr>
              <w:t xml:space="preserve">; cKO: </w:t>
            </w:r>
            <w:r w:rsidR="00C4728E" w:rsidRPr="00C4728E">
              <w:rPr>
                <w:rFonts w:ascii="Times New Roman" w:hAnsi="Times New Roman" w:cs="Times New Roman"/>
                <w:sz w:val="24"/>
                <w:szCs w:val="24"/>
              </w:rPr>
              <w:t>t=3.680, df=24</w:t>
            </w:r>
            <w:r w:rsidR="00C4728E">
              <w:rPr>
                <w:rFonts w:ascii="Times New Roman" w:hAnsi="Times New Roman" w:cs="Times New Roman"/>
                <w:sz w:val="24"/>
                <w:szCs w:val="24"/>
              </w:rPr>
              <w:t>, F (12, 12) = 2.171, p=</w:t>
            </w:r>
            <w:r w:rsidR="00C4728E" w:rsidRPr="00C4728E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3337" w:type="dxa"/>
          </w:tcPr>
          <w:p w14:paraId="0B072257" w14:textId="77777777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69" w:rsidRPr="0091213D" w14:paraId="09F165FE" w14:textId="77777777" w:rsidTr="00C52865">
        <w:trPr>
          <w:trHeight w:val="256"/>
          <w:jc w:val="center"/>
        </w:trPr>
        <w:tc>
          <w:tcPr>
            <w:tcW w:w="1555" w:type="dxa"/>
          </w:tcPr>
          <w:p w14:paraId="04E6D422" w14:textId="71996A50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70" w:type="dxa"/>
          </w:tcPr>
          <w:p w14:paraId="6011300B" w14:textId="3FD4923F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CFC</w:t>
            </w:r>
          </w:p>
        </w:tc>
        <w:tc>
          <w:tcPr>
            <w:tcW w:w="1860" w:type="dxa"/>
          </w:tcPr>
          <w:p w14:paraId="2664D825" w14:textId="11E1D4A9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% Time Immobile over Time</w:t>
            </w:r>
          </w:p>
        </w:tc>
        <w:tc>
          <w:tcPr>
            <w:tcW w:w="1637" w:type="dxa"/>
          </w:tcPr>
          <w:p w14:paraId="05C4DB56" w14:textId="4D9148DF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2-way ANOVA</w:t>
            </w:r>
          </w:p>
        </w:tc>
        <w:tc>
          <w:tcPr>
            <w:tcW w:w="4131" w:type="dxa"/>
          </w:tcPr>
          <w:p w14:paraId="2C7DA8D0" w14:textId="73C9CB3B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 xml:space="preserve">main effect of time: </w:t>
            </w:r>
            <w:r w:rsidRPr="0029067A">
              <w:rPr>
                <w:rFonts w:ascii="Times New Roman" w:hAnsi="Times New Roman" w:cs="Times New Roman"/>
                <w:sz w:val="24"/>
                <w:szCs w:val="24"/>
              </w:rPr>
              <w:t>F (7.495, 299.8) = 11.01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 xml:space="preserve">, P&lt;0.0001; main effect of genotype: </w:t>
            </w:r>
            <w:r w:rsidRPr="0029067A">
              <w:rPr>
                <w:rFonts w:ascii="Times New Roman" w:hAnsi="Times New Roman" w:cs="Times New Roman"/>
                <w:sz w:val="24"/>
                <w:szCs w:val="24"/>
              </w:rPr>
              <w:t>F (1, 40) = 1.146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67A">
              <w:rPr>
                <w:rFonts w:ascii="Times New Roman" w:hAnsi="Times New Roman" w:cs="Times New Roman"/>
                <w:sz w:val="24"/>
                <w:szCs w:val="24"/>
              </w:rPr>
              <w:t>P=0.2909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 xml:space="preserve">: genotype X time: </w:t>
            </w:r>
            <w:r w:rsidRPr="0029067A">
              <w:rPr>
                <w:rFonts w:ascii="Times New Roman" w:hAnsi="Times New Roman" w:cs="Times New Roman"/>
                <w:sz w:val="24"/>
                <w:szCs w:val="24"/>
              </w:rPr>
              <w:t>F (11, 440) = 1.376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67A">
              <w:rPr>
                <w:rFonts w:ascii="Times New Roman" w:hAnsi="Times New Roman" w:cs="Times New Roman"/>
                <w:sz w:val="24"/>
                <w:szCs w:val="24"/>
              </w:rPr>
              <w:t>P=0.1811</w:t>
            </w:r>
          </w:p>
        </w:tc>
        <w:tc>
          <w:tcPr>
            <w:tcW w:w="3337" w:type="dxa"/>
          </w:tcPr>
          <w:p w14:paraId="6BC1EEC1" w14:textId="261181E0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69" w:rsidRPr="0091213D" w14:paraId="00BEED8A" w14:textId="77777777" w:rsidTr="00C52865">
        <w:trPr>
          <w:trHeight w:val="256"/>
          <w:jc w:val="center"/>
        </w:trPr>
        <w:tc>
          <w:tcPr>
            <w:tcW w:w="1555" w:type="dxa"/>
          </w:tcPr>
          <w:p w14:paraId="0CE268C4" w14:textId="3027CB37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70" w:type="dxa"/>
          </w:tcPr>
          <w:p w14:paraId="702451EE" w14:textId="6BDA730F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CFC</w:t>
            </w:r>
          </w:p>
        </w:tc>
        <w:tc>
          <w:tcPr>
            <w:tcW w:w="1860" w:type="dxa"/>
          </w:tcPr>
          <w:p w14:paraId="64D9D01D" w14:textId="7D3ED17D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Total % Time Immobile</w:t>
            </w:r>
          </w:p>
        </w:tc>
        <w:tc>
          <w:tcPr>
            <w:tcW w:w="1637" w:type="dxa"/>
          </w:tcPr>
          <w:p w14:paraId="1311C91F" w14:textId="22B03EB8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4131" w:type="dxa"/>
          </w:tcPr>
          <w:p w14:paraId="735539B9" w14:textId="5FDF210D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2FB">
              <w:rPr>
                <w:rFonts w:ascii="Times New Roman" w:hAnsi="Times New Roman" w:cs="Times New Roman"/>
                <w:sz w:val="24"/>
                <w:szCs w:val="24"/>
              </w:rPr>
              <w:t>t=1.070, df=40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, F (24,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) =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, p=</w:t>
            </w:r>
            <w:r w:rsidRPr="008E02FB">
              <w:rPr>
                <w:rFonts w:ascii="Times New Roman" w:hAnsi="Times New Roman" w:cs="Times New Roman"/>
                <w:sz w:val="24"/>
                <w:szCs w:val="24"/>
              </w:rPr>
              <w:t>0.2908</w:t>
            </w:r>
          </w:p>
        </w:tc>
        <w:tc>
          <w:tcPr>
            <w:tcW w:w="3337" w:type="dxa"/>
          </w:tcPr>
          <w:p w14:paraId="27945649" w14:textId="4A8CB8BF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69" w:rsidRPr="0091213D" w14:paraId="29442A50" w14:textId="77777777" w:rsidTr="00C52865">
        <w:trPr>
          <w:trHeight w:val="256"/>
          <w:jc w:val="center"/>
        </w:trPr>
        <w:tc>
          <w:tcPr>
            <w:tcW w:w="1555" w:type="dxa"/>
          </w:tcPr>
          <w:p w14:paraId="2A9B4CDE" w14:textId="35B3C69D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70" w:type="dxa"/>
          </w:tcPr>
          <w:p w14:paraId="06D10917" w14:textId="274FA9AF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CFC</w:t>
            </w:r>
          </w:p>
        </w:tc>
        <w:tc>
          <w:tcPr>
            <w:tcW w:w="1860" w:type="dxa"/>
          </w:tcPr>
          <w:p w14:paraId="22E0A8F5" w14:textId="0888A4FE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% Time Immobile over Time</w:t>
            </w:r>
          </w:p>
        </w:tc>
        <w:tc>
          <w:tcPr>
            <w:tcW w:w="1637" w:type="dxa"/>
          </w:tcPr>
          <w:p w14:paraId="1FBE7D59" w14:textId="7D2E490F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2-way ANOVA</w:t>
            </w:r>
          </w:p>
        </w:tc>
        <w:tc>
          <w:tcPr>
            <w:tcW w:w="4131" w:type="dxa"/>
          </w:tcPr>
          <w:p w14:paraId="3BEFFD67" w14:textId="1CECAF06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main effect of time: F (7.263, 196.1) = 4.972, P&lt;0.0001; main effect of genotype: F (1, 27) = 3.909, P=0.0583; genotype X time: F (11, 297) = 0.5818, P=0.8434</w:t>
            </w:r>
          </w:p>
        </w:tc>
        <w:tc>
          <w:tcPr>
            <w:tcW w:w="3337" w:type="dxa"/>
          </w:tcPr>
          <w:p w14:paraId="00D93EA0" w14:textId="08B026A6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69" w:rsidRPr="0091213D" w14:paraId="28283282" w14:textId="77777777" w:rsidTr="00C52865">
        <w:trPr>
          <w:trHeight w:val="256"/>
          <w:jc w:val="center"/>
        </w:trPr>
        <w:tc>
          <w:tcPr>
            <w:tcW w:w="1555" w:type="dxa"/>
          </w:tcPr>
          <w:p w14:paraId="3717FCA8" w14:textId="77CC54A5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70" w:type="dxa"/>
          </w:tcPr>
          <w:p w14:paraId="19E224AD" w14:textId="661C14F0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CFC</w:t>
            </w:r>
          </w:p>
        </w:tc>
        <w:tc>
          <w:tcPr>
            <w:tcW w:w="1860" w:type="dxa"/>
          </w:tcPr>
          <w:p w14:paraId="2E4483D9" w14:textId="5E5C224A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Total % Time Immobile</w:t>
            </w:r>
          </w:p>
        </w:tc>
        <w:tc>
          <w:tcPr>
            <w:tcW w:w="1637" w:type="dxa"/>
          </w:tcPr>
          <w:p w14:paraId="1582F0A7" w14:textId="2E4F1F10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4131" w:type="dxa"/>
          </w:tcPr>
          <w:p w14:paraId="41756A60" w14:textId="480349C7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t=1.977, df=27, F (15, 12) = 2.601, p=0.0583</w:t>
            </w:r>
          </w:p>
        </w:tc>
        <w:tc>
          <w:tcPr>
            <w:tcW w:w="3337" w:type="dxa"/>
          </w:tcPr>
          <w:p w14:paraId="507EB665" w14:textId="77777777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69" w:rsidRPr="0091213D" w14:paraId="2B0D7343" w14:textId="77777777" w:rsidTr="00C52865">
        <w:trPr>
          <w:trHeight w:val="256"/>
          <w:jc w:val="center"/>
        </w:trPr>
        <w:tc>
          <w:tcPr>
            <w:tcW w:w="1555" w:type="dxa"/>
          </w:tcPr>
          <w:p w14:paraId="29267BB2" w14:textId="27B5191A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70" w:type="dxa"/>
          </w:tcPr>
          <w:p w14:paraId="61206BE0" w14:textId="471B8873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MWM</w:t>
            </w:r>
          </w:p>
        </w:tc>
        <w:tc>
          <w:tcPr>
            <w:tcW w:w="1860" w:type="dxa"/>
          </w:tcPr>
          <w:p w14:paraId="446426AB" w14:textId="40C1B9AF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Latency</w:t>
            </w:r>
          </w:p>
        </w:tc>
        <w:tc>
          <w:tcPr>
            <w:tcW w:w="1637" w:type="dxa"/>
          </w:tcPr>
          <w:p w14:paraId="512C4124" w14:textId="60B5C387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2-way ANOVA</w:t>
            </w:r>
          </w:p>
        </w:tc>
        <w:tc>
          <w:tcPr>
            <w:tcW w:w="4131" w:type="dxa"/>
          </w:tcPr>
          <w:p w14:paraId="2FE450F4" w14:textId="576F4FC0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 xml:space="preserve">main effect of day: F (2.445, 70.92) = 48.02, P&lt;0.0001; main effect of genotype: F (1, 29) = 2.078, P=0.1601; 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enotype X day: F (3, 87) = 0.5676, P=0.6378</w:t>
            </w:r>
          </w:p>
        </w:tc>
        <w:tc>
          <w:tcPr>
            <w:tcW w:w="3337" w:type="dxa"/>
          </w:tcPr>
          <w:p w14:paraId="650279F4" w14:textId="68C77197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69" w:rsidRPr="0091213D" w14:paraId="03DFE39D" w14:textId="77777777" w:rsidTr="00C52865">
        <w:trPr>
          <w:trHeight w:val="256"/>
          <w:jc w:val="center"/>
        </w:trPr>
        <w:tc>
          <w:tcPr>
            <w:tcW w:w="1555" w:type="dxa"/>
          </w:tcPr>
          <w:p w14:paraId="3E0BA137" w14:textId="72FC13E6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70" w:type="dxa"/>
          </w:tcPr>
          <w:p w14:paraId="074FBA25" w14:textId="365461C5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MWM</w:t>
            </w:r>
          </w:p>
        </w:tc>
        <w:tc>
          <w:tcPr>
            <w:tcW w:w="1860" w:type="dxa"/>
          </w:tcPr>
          <w:p w14:paraId="5F348695" w14:textId="422D0848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Distance</w:t>
            </w:r>
          </w:p>
        </w:tc>
        <w:tc>
          <w:tcPr>
            <w:tcW w:w="1637" w:type="dxa"/>
          </w:tcPr>
          <w:p w14:paraId="7D1BE688" w14:textId="286B2017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2-way ANOVA</w:t>
            </w:r>
          </w:p>
        </w:tc>
        <w:tc>
          <w:tcPr>
            <w:tcW w:w="4131" w:type="dxa"/>
          </w:tcPr>
          <w:p w14:paraId="4A0553E8" w14:textId="3719773A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main effect of day: F (2.558, 74.19) = 50.16, P&lt;0.0001; main effect of genotype: F (1, 29) = 0.6386, P=0.4307; genotype X day: F (3, 87) = 0.7925, P=0.5013</w:t>
            </w:r>
          </w:p>
        </w:tc>
        <w:tc>
          <w:tcPr>
            <w:tcW w:w="3337" w:type="dxa"/>
          </w:tcPr>
          <w:p w14:paraId="4970B516" w14:textId="0DD241D7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69" w:rsidRPr="0091213D" w14:paraId="3E38F652" w14:textId="77777777" w:rsidTr="00C52865">
        <w:trPr>
          <w:trHeight w:val="256"/>
          <w:jc w:val="center"/>
        </w:trPr>
        <w:tc>
          <w:tcPr>
            <w:tcW w:w="1555" w:type="dxa"/>
          </w:tcPr>
          <w:p w14:paraId="3F2BB09D" w14:textId="126C339C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70" w:type="dxa"/>
          </w:tcPr>
          <w:p w14:paraId="1AE1158A" w14:textId="56F907D1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MWM</w:t>
            </w:r>
          </w:p>
        </w:tc>
        <w:tc>
          <w:tcPr>
            <w:tcW w:w="1860" w:type="dxa"/>
          </w:tcPr>
          <w:p w14:paraId="0A2341D1" w14:textId="64B56770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Speed</w:t>
            </w:r>
          </w:p>
        </w:tc>
        <w:tc>
          <w:tcPr>
            <w:tcW w:w="1637" w:type="dxa"/>
          </w:tcPr>
          <w:p w14:paraId="05A0AD0C" w14:textId="30BAD2DF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2-way ANOVA</w:t>
            </w:r>
          </w:p>
        </w:tc>
        <w:tc>
          <w:tcPr>
            <w:tcW w:w="4131" w:type="dxa"/>
          </w:tcPr>
          <w:p w14:paraId="746A5C67" w14:textId="25A1CB18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main effect of day: F (3, 87) = 6.036, P=0.0009; main effect of genotype: F (1, 29) = 2.364, P=0.1350; genotype X day: F (3, 87) = 1.723, P=0.1681</w:t>
            </w:r>
          </w:p>
        </w:tc>
        <w:tc>
          <w:tcPr>
            <w:tcW w:w="3337" w:type="dxa"/>
          </w:tcPr>
          <w:p w14:paraId="2F67DA93" w14:textId="465D8C0A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69" w:rsidRPr="0091213D" w14:paraId="31F400BC" w14:textId="77777777" w:rsidTr="00C52865">
        <w:trPr>
          <w:trHeight w:val="256"/>
          <w:jc w:val="center"/>
        </w:trPr>
        <w:tc>
          <w:tcPr>
            <w:tcW w:w="1555" w:type="dxa"/>
          </w:tcPr>
          <w:p w14:paraId="2A4E751E" w14:textId="3AE2CE65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70" w:type="dxa"/>
          </w:tcPr>
          <w:p w14:paraId="5ACBB0C2" w14:textId="2AADCE72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MWM</w:t>
            </w:r>
          </w:p>
        </w:tc>
        <w:tc>
          <w:tcPr>
            <w:tcW w:w="1860" w:type="dxa"/>
          </w:tcPr>
          <w:p w14:paraId="1EEFC4C3" w14:textId="4B06BACB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24-hour Probe Trial</w:t>
            </w:r>
          </w:p>
        </w:tc>
        <w:tc>
          <w:tcPr>
            <w:tcW w:w="1637" w:type="dxa"/>
          </w:tcPr>
          <w:p w14:paraId="6F5C1D8A" w14:textId="0B2F80D9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2-way ANOVA</w:t>
            </w:r>
          </w:p>
        </w:tc>
        <w:tc>
          <w:tcPr>
            <w:tcW w:w="4131" w:type="dxa"/>
          </w:tcPr>
          <w:p w14:paraId="70F76D8C" w14:textId="3979759F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main effect of quadrant: F (3, 116) = 42.62, P&lt;0.0001; main effect of genotype: F (1, 116) = 3.618e-014, P&gt;0.9999; interaction: F (3, 116) = 3.343, P=0.0217</w:t>
            </w:r>
          </w:p>
        </w:tc>
        <w:tc>
          <w:tcPr>
            <w:tcW w:w="3337" w:type="dxa"/>
          </w:tcPr>
          <w:p w14:paraId="5F329110" w14:textId="1A778893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Dunnett’s m.c. test. CtrlBL/6: T vs. L p=0.0026, T vs. O p&lt;0.0001, T vs. R p=0.0001; cKOBL/6: T vs. L p&lt;0.0001, T vs. O p&lt;0.0001, T vs. R p&lt;0.0001</w:t>
            </w:r>
          </w:p>
        </w:tc>
      </w:tr>
      <w:tr w:rsidR="00FD6569" w:rsidRPr="0091213D" w14:paraId="70D5562C" w14:textId="77777777" w:rsidTr="00C52865">
        <w:trPr>
          <w:trHeight w:val="256"/>
          <w:jc w:val="center"/>
        </w:trPr>
        <w:tc>
          <w:tcPr>
            <w:tcW w:w="1555" w:type="dxa"/>
          </w:tcPr>
          <w:p w14:paraId="78CCF1AD" w14:textId="7BF75BE9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0" w:type="dxa"/>
          </w:tcPr>
          <w:p w14:paraId="03858D21" w14:textId="68D5A601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MWM</w:t>
            </w:r>
          </w:p>
        </w:tc>
        <w:tc>
          <w:tcPr>
            <w:tcW w:w="1860" w:type="dxa"/>
          </w:tcPr>
          <w:p w14:paraId="696081B1" w14:textId="72577B5F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8-day Probe Trial</w:t>
            </w:r>
          </w:p>
        </w:tc>
        <w:tc>
          <w:tcPr>
            <w:tcW w:w="1637" w:type="dxa"/>
          </w:tcPr>
          <w:p w14:paraId="365C4947" w14:textId="386EC413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2-way ANOVA</w:t>
            </w:r>
          </w:p>
        </w:tc>
        <w:tc>
          <w:tcPr>
            <w:tcW w:w="4131" w:type="dxa"/>
          </w:tcPr>
          <w:p w14:paraId="20B54E27" w14:textId="49134AA3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main effect of quadrant: F (3, 116) = 44.63, F (3, 116) = 44.63; main effect of genotype: F (1, 116) = 1.995e-014, P&gt;0.9999; interaction: F (3, 116) = 7.312, P=0.0002</w:t>
            </w:r>
          </w:p>
        </w:tc>
        <w:tc>
          <w:tcPr>
            <w:tcW w:w="3337" w:type="dxa"/>
          </w:tcPr>
          <w:p w14:paraId="6683FEDD" w14:textId="284E4058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Dunnett’s m.c. test. CtrlBL/6: T vs. L p=0.2261, T vs. O p&lt;0.0001, T vs. R p=0.0091; cKOBL/6: T vs. L p&lt;0.0001, T vs. O p&lt;0.0001, T vs. R p&lt;0.0001</w:t>
            </w:r>
          </w:p>
        </w:tc>
      </w:tr>
      <w:tr w:rsidR="00FD6569" w:rsidRPr="0091213D" w14:paraId="548F0C02" w14:textId="77777777" w:rsidTr="00C52865">
        <w:trPr>
          <w:trHeight w:val="256"/>
          <w:jc w:val="center"/>
        </w:trPr>
        <w:tc>
          <w:tcPr>
            <w:tcW w:w="1555" w:type="dxa"/>
          </w:tcPr>
          <w:p w14:paraId="4357D9C9" w14:textId="70D66A3A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70" w:type="dxa"/>
          </w:tcPr>
          <w:p w14:paraId="6F2DBC96" w14:textId="17D80854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MWM</w:t>
            </w:r>
          </w:p>
        </w:tc>
        <w:tc>
          <w:tcPr>
            <w:tcW w:w="1860" w:type="dxa"/>
          </w:tcPr>
          <w:p w14:paraId="1C4ABAFB" w14:textId="6D644BC8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Latency</w:t>
            </w:r>
          </w:p>
        </w:tc>
        <w:tc>
          <w:tcPr>
            <w:tcW w:w="1637" w:type="dxa"/>
          </w:tcPr>
          <w:p w14:paraId="79F3E32E" w14:textId="0CEF6E90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2-way ANOVA</w:t>
            </w:r>
          </w:p>
        </w:tc>
        <w:tc>
          <w:tcPr>
            <w:tcW w:w="4131" w:type="dxa"/>
          </w:tcPr>
          <w:p w14:paraId="1568C232" w14:textId="58973C56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main effect of day: F (2.556, 71.56) = 133.1, P&lt;0.0001; main effect of genotype: F (1, 28) = 5.965, P=0.0212; genotype X day: F (3, 84) = 1.545, P=0.2088</w:t>
            </w:r>
          </w:p>
        </w:tc>
        <w:tc>
          <w:tcPr>
            <w:tcW w:w="3337" w:type="dxa"/>
          </w:tcPr>
          <w:p w14:paraId="6EEEA724" w14:textId="33F9806C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69" w:rsidRPr="0091213D" w14:paraId="5C3EB0D1" w14:textId="77777777" w:rsidTr="00C52865">
        <w:trPr>
          <w:trHeight w:val="256"/>
          <w:jc w:val="center"/>
        </w:trPr>
        <w:tc>
          <w:tcPr>
            <w:tcW w:w="1555" w:type="dxa"/>
          </w:tcPr>
          <w:p w14:paraId="0ECC935A" w14:textId="25D3EB01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70" w:type="dxa"/>
          </w:tcPr>
          <w:p w14:paraId="06E0AD9B" w14:textId="651D33A8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MWM</w:t>
            </w:r>
          </w:p>
        </w:tc>
        <w:tc>
          <w:tcPr>
            <w:tcW w:w="1860" w:type="dxa"/>
          </w:tcPr>
          <w:p w14:paraId="593DA961" w14:textId="3BBC2A99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Distance</w:t>
            </w:r>
          </w:p>
        </w:tc>
        <w:tc>
          <w:tcPr>
            <w:tcW w:w="1637" w:type="dxa"/>
          </w:tcPr>
          <w:p w14:paraId="2D97C53B" w14:textId="58714EDF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2-way ANOVA</w:t>
            </w:r>
          </w:p>
        </w:tc>
        <w:tc>
          <w:tcPr>
            <w:tcW w:w="4131" w:type="dxa"/>
          </w:tcPr>
          <w:p w14:paraId="299BDC4A" w14:textId="6EA2F04A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main effect of day: F (2.701, 75.62) = 122.6, P&lt;0.0001; main effect of genotype: F (1, 28) = 4.938, P=0.0345; genotype X day: F (3, 84) = 0.9072, P=0.4412</w:t>
            </w:r>
          </w:p>
        </w:tc>
        <w:tc>
          <w:tcPr>
            <w:tcW w:w="3337" w:type="dxa"/>
          </w:tcPr>
          <w:p w14:paraId="5B5EBB27" w14:textId="37041DD7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69" w:rsidRPr="0091213D" w14:paraId="158B1E07" w14:textId="77777777" w:rsidTr="00C52865">
        <w:trPr>
          <w:trHeight w:val="256"/>
          <w:jc w:val="center"/>
        </w:trPr>
        <w:tc>
          <w:tcPr>
            <w:tcW w:w="1555" w:type="dxa"/>
          </w:tcPr>
          <w:p w14:paraId="6C12201C" w14:textId="53FBE142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870" w:type="dxa"/>
          </w:tcPr>
          <w:p w14:paraId="6AB33BB8" w14:textId="1E50C059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MWM</w:t>
            </w:r>
          </w:p>
        </w:tc>
        <w:tc>
          <w:tcPr>
            <w:tcW w:w="1860" w:type="dxa"/>
          </w:tcPr>
          <w:p w14:paraId="0E66B861" w14:textId="3CBAFBA3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Speed</w:t>
            </w:r>
          </w:p>
        </w:tc>
        <w:tc>
          <w:tcPr>
            <w:tcW w:w="1637" w:type="dxa"/>
          </w:tcPr>
          <w:p w14:paraId="15BC0B6D" w14:textId="0DEBA292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2-way ANOVA</w:t>
            </w:r>
          </w:p>
        </w:tc>
        <w:tc>
          <w:tcPr>
            <w:tcW w:w="4131" w:type="dxa"/>
          </w:tcPr>
          <w:p w14:paraId="40E6C208" w14:textId="3A6D1226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main effect of day: F (2.466, 69.04) = 16.37, P&lt;0.0001; main effect of genotype: F (1, 28) = 0.8503, P=0.3643; genotype X day: F (3, 84) = 0.5050, P=0.6799</w:t>
            </w:r>
          </w:p>
        </w:tc>
        <w:tc>
          <w:tcPr>
            <w:tcW w:w="3337" w:type="dxa"/>
          </w:tcPr>
          <w:p w14:paraId="6FAE8758" w14:textId="56347F4A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69" w:rsidRPr="0091213D" w14:paraId="726DFCD3" w14:textId="77777777" w:rsidTr="00C52865">
        <w:trPr>
          <w:trHeight w:val="256"/>
          <w:jc w:val="center"/>
        </w:trPr>
        <w:tc>
          <w:tcPr>
            <w:tcW w:w="1555" w:type="dxa"/>
          </w:tcPr>
          <w:p w14:paraId="150BAB1E" w14:textId="1A93909D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0" w:type="dxa"/>
          </w:tcPr>
          <w:p w14:paraId="7D017044" w14:textId="7DA1EA69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MWM</w:t>
            </w:r>
          </w:p>
        </w:tc>
        <w:tc>
          <w:tcPr>
            <w:tcW w:w="1860" w:type="dxa"/>
          </w:tcPr>
          <w:p w14:paraId="7BB056B1" w14:textId="6C545DB3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24-hour Probe Trial</w:t>
            </w:r>
          </w:p>
        </w:tc>
        <w:tc>
          <w:tcPr>
            <w:tcW w:w="1637" w:type="dxa"/>
          </w:tcPr>
          <w:p w14:paraId="36FAB85E" w14:textId="23C8818C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2-way ANOVA</w:t>
            </w:r>
          </w:p>
        </w:tc>
        <w:tc>
          <w:tcPr>
            <w:tcW w:w="4131" w:type="dxa"/>
          </w:tcPr>
          <w:p w14:paraId="2CE6832A" w14:textId="06A31D68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main effect of quadrant: F (3, 112) = 66.27, P&lt;0.0001; main effect of genotype: F (1, 112) = 1.025e-013, P&gt;0.9999; interaction: F (3, 112) = 2.384, P=0.0731</w:t>
            </w:r>
          </w:p>
        </w:tc>
        <w:tc>
          <w:tcPr>
            <w:tcW w:w="3337" w:type="dxa"/>
          </w:tcPr>
          <w:p w14:paraId="2242A984" w14:textId="3F3EB7EB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Dunnett’s m.c. test. CtrlHybrid: T vs. L p &lt;0.0001, T vs. O p&lt;0.0001, T vs. R p &lt;0.0001; cKOHybrid: T vs. L p&lt;0.0001, T vs. O p&lt;0.0001, T vs. R p&lt;0.0001</w:t>
            </w:r>
          </w:p>
        </w:tc>
      </w:tr>
      <w:tr w:rsidR="00FD6569" w:rsidRPr="0091213D" w14:paraId="5A1AD350" w14:textId="77777777" w:rsidTr="00C52865">
        <w:trPr>
          <w:trHeight w:val="256"/>
          <w:jc w:val="center"/>
        </w:trPr>
        <w:tc>
          <w:tcPr>
            <w:tcW w:w="1555" w:type="dxa"/>
          </w:tcPr>
          <w:p w14:paraId="105B2A4E" w14:textId="18988F2D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870" w:type="dxa"/>
          </w:tcPr>
          <w:p w14:paraId="1472B2C7" w14:textId="47AAAAA4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MWM</w:t>
            </w:r>
          </w:p>
        </w:tc>
        <w:tc>
          <w:tcPr>
            <w:tcW w:w="1860" w:type="dxa"/>
          </w:tcPr>
          <w:p w14:paraId="0F4137DD" w14:textId="7B9B92C9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8-day Probe Trial</w:t>
            </w:r>
          </w:p>
        </w:tc>
        <w:tc>
          <w:tcPr>
            <w:tcW w:w="1637" w:type="dxa"/>
          </w:tcPr>
          <w:p w14:paraId="5408DC45" w14:textId="5E1EAEC6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2-way ANOVA</w:t>
            </w:r>
          </w:p>
        </w:tc>
        <w:tc>
          <w:tcPr>
            <w:tcW w:w="4131" w:type="dxa"/>
          </w:tcPr>
          <w:p w14:paraId="6DBF6D61" w14:textId="0CC16BC3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main effect of quadrant: F (3, 112) = 71.05, P&lt;0.0001; main effect of genotype: F (1, 112) = 6.571e-014, P&gt;0.9999; interaction: F (3, 112) = 3.156, P=0.0276</w:t>
            </w:r>
          </w:p>
        </w:tc>
        <w:tc>
          <w:tcPr>
            <w:tcW w:w="3337" w:type="dxa"/>
          </w:tcPr>
          <w:p w14:paraId="63D41447" w14:textId="1CF43984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Dunnett’s m.c. test. CtrlHybrid: T vs. L p &lt;0.0001, T vs. O p&lt;0.0001, T vs. R p &lt;0.0001; cKOHybrid: T vs. L p&lt;0.0001, T vs. O p&lt;0.0001, T vs. R p&lt;0.0001</w:t>
            </w:r>
          </w:p>
        </w:tc>
      </w:tr>
      <w:tr w:rsidR="00FD6569" w:rsidRPr="0091213D" w14:paraId="3C3D910D" w14:textId="77777777" w:rsidTr="00C52865">
        <w:trPr>
          <w:trHeight w:val="256"/>
          <w:jc w:val="center"/>
        </w:trPr>
        <w:tc>
          <w:tcPr>
            <w:tcW w:w="1555" w:type="dxa"/>
          </w:tcPr>
          <w:p w14:paraId="52299700" w14:textId="7ABD61F3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70" w:type="dxa"/>
          </w:tcPr>
          <w:p w14:paraId="2092CD45" w14:textId="176034D5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</w:p>
        </w:tc>
        <w:tc>
          <w:tcPr>
            <w:tcW w:w="1860" w:type="dxa"/>
          </w:tcPr>
          <w:p w14:paraId="3AD9839E" w14:textId="47D7D0D1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Distance Travelled over Time</w:t>
            </w:r>
          </w:p>
        </w:tc>
        <w:tc>
          <w:tcPr>
            <w:tcW w:w="1637" w:type="dxa"/>
          </w:tcPr>
          <w:p w14:paraId="459B1D0A" w14:textId="3D72AF54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2-way ANOVA</w:t>
            </w:r>
          </w:p>
        </w:tc>
        <w:tc>
          <w:tcPr>
            <w:tcW w:w="4131" w:type="dxa"/>
          </w:tcPr>
          <w:p w14:paraId="7556778B" w14:textId="590FE1FF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main effect of time: F (2.351, 42.31) = 25.48, P&lt;0.0001; main effect of genotype: F (1, 18) = 2.792, P=0.1121; genotype X time: F (23, 414) = 3.745, P&lt;0.0001</w:t>
            </w:r>
          </w:p>
        </w:tc>
        <w:tc>
          <w:tcPr>
            <w:tcW w:w="3337" w:type="dxa"/>
          </w:tcPr>
          <w:p w14:paraId="11351399" w14:textId="16DECC06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Šídák's m.c. test</w:t>
            </w:r>
          </w:p>
        </w:tc>
      </w:tr>
      <w:tr w:rsidR="00FD6569" w:rsidRPr="0091213D" w14:paraId="31805C6B" w14:textId="77777777" w:rsidTr="00C52865">
        <w:trPr>
          <w:trHeight w:val="256"/>
          <w:jc w:val="center"/>
        </w:trPr>
        <w:tc>
          <w:tcPr>
            <w:tcW w:w="1555" w:type="dxa"/>
          </w:tcPr>
          <w:p w14:paraId="20F2699B" w14:textId="5E1612CF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70" w:type="dxa"/>
          </w:tcPr>
          <w:p w14:paraId="0ECA1689" w14:textId="73BCF557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</w:p>
        </w:tc>
        <w:tc>
          <w:tcPr>
            <w:tcW w:w="1860" w:type="dxa"/>
          </w:tcPr>
          <w:p w14:paraId="79CF3439" w14:textId="331D03EA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Total Distance</w:t>
            </w:r>
          </w:p>
        </w:tc>
        <w:tc>
          <w:tcPr>
            <w:tcW w:w="1637" w:type="dxa"/>
          </w:tcPr>
          <w:p w14:paraId="1D13603A" w14:textId="7B2C04D7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4131" w:type="dxa"/>
          </w:tcPr>
          <w:p w14:paraId="5418704C" w14:textId="514EAE11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t=1.671, df=18, F (9, 9) = 1.346, p=0.1121</w:t>
            </w:r>
          </w:p>
        </w:tc>
        <w:tc>
          <w:tcPr>
            <w:tcW w:w="3337" w:type="dxa"/>
          </w:tcPr>
          <w:p w14:paraId="489905CD" w14:textId="77777777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69" w:rsidRPr="0091213D" w14:paraId="4238D700" w14:textId="77777777" w:rsidTr="00C52865">
        <w:trPr>
          <w:trHeight w:val="256"/>
          <w:jc w:val="center"/>
        </w:trPr>
        <w:tc>
          <w:tcPr>
            <w:tcW w:w="1555" w:type="dxa"/>
          </w:tcPr>
          <w:p w14:paraId="246651A2" w14:textId="1973AB3E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70" w:type="dxa"/>
          </w:tcPr>
          <w:p w14:paraId="045688C0" w14:textId="295F42BD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</w:p>
        </w:tc>
        <w:tc>
          <w:tcPr>
            <w:tcW w:w="1860" w:type="dxa"/>
          </w:tcPr>
          <w:p w14:paraId="06C8D983" w14:textId="02569124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Time in Center over Time</w:t>
            </w:r>
          </w:p>
        </w:tc>
        <w:tc>
          <w:tcPr>
            <w:tcW w:w="1637" w:type="dxa"/>
          </w:tcPr>
          <w:p w14:paraId="624D2D10" w14:textId="724AB456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2-way ANOVA</w:t>
            </w:r>
          </w:p>
        </w:tc>
        <w:tc>
          <w:tcPr>
            <w:tcW w:w="4131" w:type="dxa"/>
          </w:tcPr>
          <w:p w14:paraId="067BDE0C" w14:textId="7495B8AD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main effect of time: F (3.596, 64.73) = 18.70, P&lt;0.0001; main effect of genotype: F (1, 18) = 1.275, P=0.2737; genotype X time: F (23, 414) = 3.340, P&lt;0.0001</w:t>
            </w:r>
          </w:p>
        </w:tc>
        <w:tc>
          <w:tcPr>
            <w:tcW w:w="3337" w:type="dxa"/>
          </w:tcPr>
          <w:p w14:paraId="59022456" w14:textId="570F2E9B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Šídák's m.c. test, 5min: p=0.0157</w:t>
            </w:r>
          </w:p>
        </w:tc>
      </w:tr>
      <w:tr w:rsidR="00FD6569" w:rsidRPr="0091213D" w14:paraId="497BFD7D" w14:textId="77777777" w:rsidTr="00C52865">
        <w:trPr>
          <w:trHeight w:val="256"/>
          <w:jc w:val="center"/>
        </w:trPr>
        <w:tc>
          <w:tcPr>
            <w:tcW w:w="1555" w:type="dxa"/>
          </w:tcPr>
          <w:p w14:paraId="199CFA16" w14:textId="2D0D6C51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70" w:type="dxa"/>
          </w:tcPr>
          <w:p w14:paraId="3632E4BA" w14:textId="469003F5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</w:p>
        </w:tc>
        <w:tc>
          <w:tcPr>
            <w:tcW w:w="1860" w:type="dxa"/>
          </w:tcPr>
          <w:p w14:paraId="597D7907" w14:textId="06057673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Total Time in Center</w:t>
            </w:r>
          </w:p>
        </w:tc>
        <w:tc>
          <w:tcPr>
            <w:tcW w:w="1637" w:type="dxa"/>
          </w:tcPr>
          <w:p w14:paraId="3D98E9FE" w14:textId="77FF91F9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4131" w:type="dxa"/>
          </w:tcPr>
          <w:p w14:paraId="62752C0D" w14:textId="21395251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t=1.129, df=18, F (9, 9) = 3.385, p=0.2737</w:t>
            </w:r>
          </w:p>
        </w:tc>
        <w:tc>
          <w:tcPr>
            <w:tcW w:w="3337" w:type="dxa"/>
          </w:tcPr>
          <w:p w14:paraId="4427E4A9" w14:textId="77777777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69" w:rsidRPr="0091213D" w14:paraId="060C9F35" w14:textId="77777777" w:rsidTr="00C52865">
        <w:trPr>
          <w:trHeight w:val="256"/>
          <w:jc w:val="center"/>
        </w:trPr>
        <w:tc>
          <w:tcPr>
            <w:tcW w:w="1555" w:type="dxa"/>
          </w:tcPr>
          <w:p w14:paraId="34B872F0" w14:textId="055D931C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70" w:type="dxa"/>
          </w:tcPr>
          <w:p w14:paraId="231E2274" w14:textId="0D5CFA9A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</w:p>
        </w:tc>
        <w:tc>
          <w:tcPr>
            <w:tcW w:w="1860" w:type="dxa"/>
          </w:tcPr>
          <w:p w14:paraId="561C77A2" w14:textId="430699F2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 xml:space="preserve">Distance Travelled in 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nter over Time</w:t>
            </w:r>
          </w:p>
        </w:tc>
        <w:tc>
          <w:tcPr>
            <w:tcW w:w="1637" w:type="dxa"/>
          </w:tcPr>
          <w:p w14:paraId="1D26643C" w14:textId="6F4CB500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-way ANOVA</w:t>
            </w:r>
          </w:p>
        </w:tc>
        <w:tc>
          <w:tcPr>
            <w:tcW w:w="4131" w:type="dxa"/>
          </w:tcPr>
          <w:p w14:paraId="366E052C" w14:textId="69F237CB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 xml:space="preserve">main effect of time: F (3.804, 68.47) = 33.11, P&lt;0.0001; main effect of 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enotype: F (1, 18) = 1.743, P=0.2033; genotype X time: F (23, 414) = 2.178, P=0.0015</w:t>
            </w:r>
          </w:p>
        </w:tc>
        <w:tc>
          <w:tcPr>
            <w:tcW w:w="3337" w:type="dxa"/>
          </w:tcPr>
          <w:p w14:paraId="35C94945" w14:textId="2AAB446C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Šídák's m.c. test</w:t>
            </w:r>
          </w:p>
        </w:tc>
      </w:tr>
      <w:tr w:rsidR="00FD6569" w:rsidRPr="0091213D" w14:paraId="2425E2E9" w14:textId="77777777" w:rsidTr="00C52865">
        <w:trPr>
          <w:trHeight w:val="256"/>
          <w:jc w:val="center"/>
        </w:trPr>
        <w:tc>
          <w:tcPr>
            <w:tcW w:w="1555" w:type="dxa"/>
          </w:tcPr>
          <w:p w14:paraId="2D445E24" w14:textId="6DD5B07D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70" w:type="dxa"/>
          </w:tcPr>
          <w:p w14:paraId="32DC5329" w14:textId="6844CC20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</w:p>
        </w:tc>
        <w:tc>
          <w:tcPr>
            <w:tcW w:w="1860" w:type="dxa"/>
          </w:tcPr>
          <w:p w14:paraId="496F1BB1" w14:textId="3257E787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Total Distance Travelled in Center</w:t>
            </w:r>
          </w:p>
        </w:tc>
        <w:tc>
          <w:tcPr>
            <w:tcW w:w="1637" w:type="dxa"/>
          </w:tcPr>
          <w:p w14:paraId="4686404C" w14:textId="715A0234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4131" w:type="dxa"/>
          </w:tcPr>
          <w:p w14:paraId="099005BE" w14:textId="0B290404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t=1.320, df=18, F (9, 9) = 1.324, p=0.2033</w:t>
            </w:r>
          </w:p>
        </w:tc>
        <w:tc>
          <w:tcPr>
            <w:tcW w:w="3337" w:type="dxa"/>
          </w:tcPr>
          <w:p w14:paraId="7538EE96" w14:textId="77777777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69" w:rsidRPr="0091213D" w14:paraId="09A34DB2" w14:textId="77777777" w:rsidTr="00C52865">
        <w:trPr>
          <w:trHeight w:val="256"/>
          <w:jc w:val="center"/>
        </w:trPr>
        <w:tc>
          <w:tcPr>
            <w:tcW w:w="1555" w:type="dxa"/>
          </w:tcPr>
          <w:p w14:paraId="5C7EC635" w14:textId="784498E3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70" w:type="dxa"/>
          </w:tcPr>
          <w:p w14:paraId="0686B6A0" w14:textId="3EA41E18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EPM</w:t>
            </w:r>
          </w:p>
        </w:tc>
        <w:tc>
          <w:tcPr>
            <w:tcW w:w="1860" w:type="dxa"/>
          </w:tcPr>
          <w:p w14:paraId="7918C3A8" w14:textId="39235EA1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% Time in Closed Arm</w:t>
            </w:r>
          </w:p>
        </w:tc>
        <w:tc>
          <w:tcPr>
            <w:tcW w:w="1637" w:type="dxa"/>
          </w:tcPr>
          <w:p w14:paraId="4616F253" w14:textId="1CF20D26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4131" w:type="dxa"/>
          </w:tcPr>
          <w:p w14:paraId="69245075" w14:textId="3B873A4D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t=1.707, df=18, F (9, 9) = 1.124, p=0.105</w:t>
            </w:r>
          </w:p>
        </w:tc>
        <w:tc>
          <w:tcPr>
            <w:tcW w:w="3337" w:type="dxa"/>
          </w:tcPr>
          <w:p w14:paraId="312F963C" w14:textId="77777777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69" w:rsidRPr="0091213D" w14:paraId="3E971A3E" w14:textId="77777777" w:rsidTr="00C52865">
        <w:trPr>
          <w:trHeight w:val="256"/>
          <w:jc w:val="center"/>
        </w:trPr>
        <w:tc>
          <w:tcPr>
            <w:tcW w:w="1555" w:type="dxa"/>
          </w:tcPr>
          <w:p w14:paraId="58E86D98" w14:textId="6E0073CC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70" w:type="dxa"/>
          </w:tcPr>
          <w:p w14:paraId="67C14871" w14:textId="0CEF294C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EPM</w:t>
            </w:r>
          </w:p>
        </w:tc>
        <w:tc>
          <w:tcPr>
            <w:tcW w:w="1860" w:type="dxa"/>
          </w:tcPr>
          <w:p w14:paraId="7D050A49" w14:textId="4E100ED1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% Time in Open Arm</w:t>
            </w:r>
          </w:p>
        </w:tc>
        <w:tc>
          <w:tcPr>
            <w:tcW w:w="1637" w:type="dxa"/>
          </w:tcPr>
          <w:p w14:paraId="4568A0A9" w14:textId="1042DB50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Unpaired t test with Welch's correction</w:t>
            </w:r>
          </w:p>
        </w:tc>
        <w:tc>
          <w:tcPr>
            <w:tcW w:w="4131" w:type="dxa"/>
          </w:tcPr>
          <w:p w14:paraId="520C50D1" w14:textId="3E193B11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t=2.924, df=11.08, F (9, 9) = 8.537, p=0.0138</w:t>
            </w:r>
          </w:p>
        </w:tc>
        <w:tc>
          <w:tcPr>
            <w:tcW w:w="3337" w:type="dxa"/>
          </w:tcPr>
          <w:p w14:paraId="3D855192" w14:textId="77777777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69" w:rsidRPr="0091213D" w14:paraId="37C20704" w14:textId="77777777" w:rsidTr="00C52865">
        <w:trPr>
          <w:trHeight w:val="256"/>
          <w:jc w:val="center"/>
        </w:trPr>
        <w:tc>
          <w:tcPr>
            <w:tcW w:w="1555" w:type="dxa"/>
          </w:tcPr>
          <w:p w14:paraId="45D68BF3" w14:textId="6F05C466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70" w:type="dxa"/>
          </w:tcPr>
          <w:p w14:paraId="52C3B16F" w14:textId="20AB20D1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EPM</w:t>
            </w:r>
          </w:p>
        </w:tc>
        <w:tc>
          <w:tcPr>
            <w:tcW w:w="1860" w:type="dxa"/>
          </w:tcPr>
          <w:p w14:paraId="387AC618" w14:textId="6016AAB8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% Time in Center</w:t>
            </w:r>
          </w:p>
        </w:tc>
        <w:tc>
          <w:tcPr>
            <w:tcW w:w="1637" w:type="dxa"/>
          </w:tcPr>
          <w:p w14:paraId="590E473B" w14:textId="60A048E8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4131" w:type="dxa"/>
          </w:tcPr>
          <w:p w14:paraId="3DFFF1DC" w14:textId="6150F643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t=0.3942, df=18, F (9, 9) = 3.734, p=0.6981</w:t>
            </w:r>
          </w:p>
        </w:tc>
        <w:tc>
          <w:tcPr>
            <w:tcW w:w="3337" w:type="dxa"/>
          </w:tcPr>
          <w:p w14:paraId="1EEE51BA" w14:textId="77777777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69" w:rsidRPr="0091213D" w14:paraId="543CC2C0" w14:textId="77777777" w:rsidTr="00C52865">
        <w:trPr>
          <w:trHeight w:val="256"/>
          <w:jc w:val="center"/>
        </w:trPr>
        <w:tc>
          <w:tcPr>
            <w:tcW w:w="1555" w:type="dxa"/>
          </w:tcPr>
          <w:p w14:paraId="2993F201" w14:textId="4C0FF11B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70" w:type="dxa"/>
          </w:tcPr>
          <w:p w14:paraId="2BB7EA21" w14:textId="02147562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CFC</w:t>
            </w:r>
          </w:p>
        </w:tc>
        <w:tc>
          <w:tcPr>
            <w:tcW w:w="1860" w:type="dxa"/>
          </w:tcPr>
          <w:p w14:paraId="499DBEB1" w14:textId="4F0106B1" w:rsidR="00FD6569" w:rsidRPr="0091213D" w:rsidRDefault="00E251A4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Speed</w:t>
            </w:r>
            <w:r w:rsidR="00FD6569" w:rsidRPr="0091213D">
              <w:rPr>
                <w:rFonts w:ascii="Times New Roman" w:hAnsi="Times New Roman" w:cs="Times New Roman"/>
                <w:sz w:val="24"/>
                <w:szCs w:val="24"/>
              </w:rPr>
              <w:t xml:space="preserve"> over Time</w:t>
            </w:r>
          </w:p>
        </w:tc>
        <w:tc>
          <w:tcPr>
            <w:tcW w:w="1637" w:type="dxa"/>
          </w:tcPr>
          <w:p w14:paraId="43A969D0" w14:textId="48C50941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2-way ANOVA</w:t>
            </w:r>
          </w:p>
        </w:tc>
        <w:tc>
          <w:tcPr>
            <w:tcW w:w="4131" w:type="dxa"/>
          </w:tcPr>
          <w:p w14:paraId="018FB43E" w14:textId="3C259412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 xml:space="preserve">main effect of time: </w:t>
            </w:r>
            <w:r w:rsidR="00E251A4" w:rsidRPr="00E251A4">
              <w:rPr>
                <w:rFonts w:ascii="Times New Roman" w:hAnsi="Times New Roman" w:cs="Times New Roman"/>
                <w:sz w:val="24"/>
                <w:szCs w:val="24"/>
              </w:rPr>
              <w:t>F (4.569, 82.25) = 27.60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 xml:space="preserve">, P&lt;0.0001; main effect of genotype: </w:t>
            </w:r>
            <w:r w:rsidR="00E251A4" w:rsidRPr="00E251A4">
              <w:rPr>
                <w:rFonts w:ascii="Times New Roman" w:hAnsi="Times New Roman" w:cs="Times New Roman"/>
                <w:sz w:val="24"/>
                <w:szCs w:val="24"/>
              </w:rPr>
              <w:t>F (1, 18) = 3.119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, P=0.094</w:t>
            </w:r>
            <w:r w:rsidR="00E251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 xml:space="preserve">; genotype X time: </w:t>
            </w:r>
            <w:r w:rsidR="00E251A4" w:rsidRPr="00E251A4">
              <w:rPr>
                <w:rFonts w:ascii="Times New Roman" w:hAnsi="Times New Roman" w:cs="Times New Roman"/>
                <w:sz w:val="24"/>
                <w:szCs w:val="24"/>
              </w:rPr>
              <w:t>F (17, 306) = 2.594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, P=0.000</w:t>
            </w:r>
            <w:r w:rsidR="00E251A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37" w:type="dxa"/>
          </w:tcPr>
          <w:p w14:paraId="0102672C" w14:textId="67552C5E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Šídák's m.c. test</w:t>
            </w:r>
          </w:p>
        </w:tc>
      </w:tr>
      <w:tr w:rsidR="00FD6569" w:rsidRPr="0091213D" w14:paraId="47E9BB4C" w14:textId="77777777" w:rsidTr="00C52865">
        <w:trPr>
          <w:trHeight w:val="256"/>
          <w:jc w:val="center"/>
        </w:trPr>
        <w:tc>
          <w:tcPr>
            <w:tcW w:w="1555" w:type="dxa"/>
          </w:tcPr>
          <w:p w14:paraId="3A0814D4" w14:textId="3F8432CB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70" w:type="dxa"/>
          </w:tcPr>
          <w:p w14:paraId="6313E8C6" w14:textId="2E97BB8A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CFC</w:t>
            </w:r>
          </w:p>
        </w:tc>
        <w:tc>
          <w:tcPr>
            <w:tcW w:w="1860" w:type="dxa"/>
          </w:tcPr>
          <w:p w14:paraId="0DD5D304" w14:textId="4A00D017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% Time Immobile over Time</w:t>
            </w:r>
          </w:p>
        </w:tc>
        <w:tc>
          <w:tcPr>
            <w:tcW w:w="1637" w:type="dxa"/>
          </w:tcPr>
          <w:p w14:paraId="5F0D072F" w14:textId="1C3BD527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2-way ANOVA</w:t>
            </w:r>
          </w:p>
        </w:tc>
        <w:tc>
          <w:tcPr>
            <w:tcW w:w="4131" w:type="dxa"/>
          </w:tcPr>
          <w:p w14:paraId="5F3BA916" w14:textId="77777777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 xml:space="preserve">main effect of time: F (7.721, 139.0) = 5.783, </w:t>
            </w:r>
          </w:p>
          <w:p w14:paraId="54C6735C" w14:textId="165E84B3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P&lt;0.0001; main effect of genotype: F (1, 18) = 3.317, P=0.0852; genotype X time: F (17, 306) = 2.818, P=0.0002</w:t>
            </w:r>
          </w:p>
        </w:tc>
        <w:tc>
          <w:tcPr>
            <w:tcW w:w="3337" w:type="dxa"/>
          </w:tcPr>
          <w:p w14:paraId="5C446BD5" w14:textId="528561CF" w:rsidR="00FD6569" w:rsidRPr="0091213D" w:rsidRDefault="00FD6569" w:rsidP="00FD6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Šídák's m.c. test</w:t>
            </w:r>
          </w:p>
        </w:tc>
      </w:tr>
      <w:tr w:rsidR="00626C13" w:rsidRPr="0091213D" w14:paraId="6D4A9243" w14:textId="77777777" w:rsidTr="00C52865">
        <w:trPr>
          <w:trHeight w:val="256"/>
          <w:jc w:val="center"/>
        </w:trPr>
        <w:tc>
          <w:tcPr>
            <w:tcW w:w="1555" w:type="dxa"/>
          </w:tcPr>
          <w:p w14:paraId="751AF186" w14:textId="4463B841" w:rsidR="00626C13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A</w:t>
            </w:r>
          </w:p>
        </w:tc>
        <w:tc>
          <w:tcPr>
            <w:tcW w:w="870" w:type="dxa"/>
          </w:tcPr>
          <w:p w14:paraId="25B08D5B" w14:textId="047982AB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FC</w:t>
            </w:r>
          </w:p>
        </w:tc>
        <w:tc>
          <w:tcPr>
            <w:tcW w:w="1860" w:type="dxa"/>
          </w:tcPr>
          <w:p w14:paraId="012B904A" w14:textId="44969F94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-Shock vs Post-Shock Comparison</w:t>
            </w:r>
          </w:p>
        </w:tc>
        <w:tc>
          <w:tcPr>
            <w:tcW w:w="1637" w:type="dxa"/>
          </w:tcPr>
          <w:p w14:paraId="7F4B0B25" w14:textId="6174D937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ple unpaired t tests</w:t>
            </w:r>
          </w:p>
        </w:tc>
        <w:tc>
          <w:tcPr>
            <w:tcW w:w="4131" w:type="dxa"/>
          </w:tcPr>
          <w:p w14:paraId="7CF78758" w14:textId="1A51D1C6" w:rsidR="00626C13" w:rsidRPr="0091213D" w:rsidRDefault="00C62700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trl: </w:t>
            </w:r>
            <w:r w:rsidR="00161AE8" w:rsidRPr="00161AE8">
              <w:rPr>
                <w:rFonts w:ascii="Times New Roman" w:hAnsi="Times New Roman" w:cs="Times New Roman"/>
                <w:sz w:val="24"/>
                <w:szCs w:val="24"/>
              </w:rPr>
              <w:t>t=2.189, df=18</w:t>
            </w:r>
            <w:r w:rsidR="00161AE8">
              <w:rPr>
                <w:rFonts w:ascii="Times New Roman" w:hAnsi="Times New Roman" w:cs="Times New Roman"/>
                <w:sz w:val="24"/>
                <w:szCs w:val="24"/>
              </w:rPr>
              <w:t>, F ( 9, 9) = 2.841, p=</w:t>
            </w:r>
            <w:r w:rsidR="00161AE8" w:rsidRPr="00161AE8">
              <w:rPr>
                <w:rFonts w:ascii="Times New Roman" w:hAnsi="Times New Roman" w:cs="Times New Roman"/>
                <w:sz w:val="24"/>
                <w:szCs w:val="24"/>
              </w:rPr>
              <w:t>0.0420</w:t>
            </w:r>
            <w:r w:rsidR="00161AE8">
              <w:rPr>
                <w:rFonts w:ascii="Times New Roman" w:hAnsi="Times New Roman" w:cs="Times New Roman"/>
                <w:sz w:val="24"/>
                <w:szCs w:val="24"/>
              </w:rPr>
              <w:t xml:space="preserve">; cKO: </w:t>
            </w:r>
            <w:r w:rsidR="00161AE8" w:rsidRPr="00161AE8">
              <w:rPr>
                <w:rFonts w:ascii="Times New Roman" w:hAnsi="Times New Roman" w:cs="Times New Roman"/>
                <w:sz w:val="24"/>
                <w:szCs w:val="24"/>
              </w:rPr>
              <w:t>t=3.819, df=18</w:t>
            </w:r>
            <w:r w:rsidR="00161AE8">
              <w:rPr>
                <w:rFonts w:ascii="Times New Roman" w:hAnsi="Times New Roman" w:cs="Times New Roman"/>
                <w:sz w:val="24"/>
                <w:szCs w:val="24"/>
              </w:rPr>
              <w:t>, F (9, 9) = 4.460, p=</w:t>
            </w:r>
            <w:r w:rsidR="00161AE8" w:rsidRPr="00161AE8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3337" w:type="dxa"/>
          </w:tcPr>
          <w:p w14:paraId="3F103EEB" w14:textId="77777777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C13" w:rsidRPr="0091213D" w14:paraId="32586DA1" w14:textId="77777777" w:rsidTr="00C52865">
        <w:trPr>
          <w:trHeight w:val="256"/>
          <w:jc w:val="center"/>
        </w:trPr>
        <w:tc>
          <w:tcPr>
            <w:tcW w:w="1555" w:type="dxa"/>
          </w:tcPr>
          <w:p w14:paraId="3064A9BE" w14:textId="2DE2673D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70" w:type="dxa"/>
          </w:tcPr>
          <w:p w14:paraId="20D0B611" w14:textId="388E1955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CFC</w:t>
            </w:r>
          </w:p>
        </w:tc>
        <w:tc>
          <w:tcPr>
            <w:tcW w:w="1860" w:type="dxa"/>
          </w:tcPr>
          <w:p w14:paraId="01E56E11" w14:textId="3E6D07FE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% Time Immobile over Time</w:t>
            </w:r>
          </w:p>
        </w:tc>
        <w:tc>
          <w:tcPr>
            <w:tcW w:w="1637" w:type="dxa"/>
          </w:tcPr>
          <w:p w14:paraId="59BC2504" w14:textId="77D87868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2-way ANOVA</w:t>
            </w:r>
          </w:p>
        </w:tc>
        <w:tc>
          <w:tcPr>
            <w:tcW w:w="4131" w:type="dxa"/>
          </w:tcPr>
          <w:p w14:paraId="54AEAB25" w14:textId="5FB233C8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main effect of time: F (6.022, 108.4) = 2.048, P=0.0651; main effect of genotype: F (1, 18) = 83.41, P&lt;0.0001; genotype X time: F (11, 198) = 2.061, P=0.0248</w:t>
            </w:r>
          </w:p>
        </w:tc>
        <w:tc>
          <w:tcPr>
            <w:tcW w:w="3337" w:type="dxa"/>
          </w:tcPr>
          <w:p w14:paraId="4BE8858E" w14:textId="7106B78F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 xml:space="preserve">Šídák's m.c. test. 60sec: p=0.0026; 90sec: p=0.0068; 120sec: p &lt;0.0001; 150sec: p &lt;0.0001; 180sec: p &lt;0.0001; 210sec: p=0.0006; 240sec: p=0.0003; 270sec: p=0.0088; 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300sec: p=0.0027; 330sec: p=0.0001; 360sec: p=0.0006 </w:t>
            </w:r>
          </w:p>
        </w:tc>
      </w:tr>
      <w:tr w:rsidR="00626C13" w:rsidRPr="0091213D" w14:paraId="51BACD79" w14:textId="77777777" w:rsidTr="00C52865">
        <w:trPr>
          <w:trHeight w:val="256"/>
          <w:jc w:val="center"/>
        </w:trPr>
        <w:tc>
          <w:tcPr>
            <w:tcW w:w="1555" w:type="dxa"/>
          </w:tcPr>
          <w:p w14:paraId="0572998D" w14:textId="3C358F0B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70" w:type="dxa"/>
          </w:tcPr>
          <w:p w14:paraId="18796475" w14:textId="165FDF72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CFC</w:t>
            </w:r>
          </w:p>
        </w:tc>
        <w:tc>
          <w:tcPr>
            <w:tcW w:w="1860" w:type="dxa"/>
          </w:tcPr>
          <w:p w14:paraId="040F92C2" w14:textId="46902584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Total % Time Immobile</w:t>
            </w:r>
          </w:p>
        </w:tc>
        <w:tc>
          <w:tcPr>
            <w:tcW w:w="1637" w:type="dxa"/>
          </w:tcPr>
          <w:p w14:paraId="647DBD12" w14:textId="22FC1CFC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4131" w:type="dxa"/>
          </w:tcPr>
          <w:p w14:paraId="2E15F845" w14:textId="6BBAF9F1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t=9.133, df=18, F (9, 9) = 1.088, p&lt;0.0001</w:t>
            </w:r>
          </w:p>
        </w:tc>
        <w:tc>
          <w:tcPr>
            <w:tcW w:w="3337" w:type="dxa"/>
          </w:tcPr>
          <w:p w14:paraId="1BE23FEB" w14:textId="77777777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C13" w:rsidRPr="0091213D" w14:paraId="5955B141" w14:textId="77777777" w:rsidTr="00C52865">
        <w:trPr>
          <w:trHeight w:val="256"/>
          <w:jc w:val="center"/>
        </w:trPr>
        <w:tc>
          <w:tcPr>
            <w:tcW w:w="1555" w:type="dxa"/>
          </w:tcPr>
          <w:p w14:paraId="06697028" w14:textId="15E8C491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70" w:type="dxa"/>
          </w:tcPr>
          <w:p w14:paraId="16004FCD" w14:textId="32FBD0F9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MWM</w:t>
            </w:r>
          </w:p>
        </w:tc>
        <w:tc>
          <w:tcPr>
            <w:tcW w:w="1860" w:type="dxa"/>
          </w:tcPr>
          <w:p w14:paraId="250237D4" w14:textId="018CB2A8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Latency</w:t>
            </w:r>
          </w:p>
        </w:tc>
        <w:tc>
          <w:tcPr>
            <w:tcW w:w="1637" w:type="dxa"/>
          </w:tcPr>
          <w:p w14:paraId="61247703" w14:textId="0DAE947A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2-way ANOVA</w:t>
            </w:r>
          </w:p>
        </w:tc>
        <w:tc>
          <w:tcPr>
            <w:tcW w:w="4131" w:type="dxa"/>
          </w:tcPr>
          <w:p w14:paraId="69FAA697" w14:textId="6B9D297A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main effect of day: F (3.053, 51.90) = 51.01, P&lt;0.0001; main effect of genotype: F (1, 17) = 31.18, P&lt;0.0001; genotype X day: F (4, 68) = 1.692, P=0.1620</w:t>
            </w:r>
          </w:p>
        </w:tc>
        <w:tc>
          <w:tcPr>
            <w:tcW w:w="3337" w:type="dxa"/>
          </w:tcPr>
          <w:p w14:paraId="4FD5D4E8" w14:textId="05C0755F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C13" w:rsidRPr="0091213D" w14:paraId="66353DD8" w14:textId="77777777" w:rsidTr="00C52865">
        <w:trPr>
          <w:trHeight w:val="256"/>
          <w:jc w:val="center"/>
        </w:trPr>
        <w:tc>
          <w:tcPr>
            <w:tcW w:w="1555" w:type="dxa"/>
          </w:tcPr>
          <w:p w14:paraId="477DF6CF" w14:textId="5CA0755B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70" w:type="dxa"/>
          </w:tcPr>
          <w:p w14:paraId="46724821" w14:textId="7D82BDB2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MWM</w:t>
            </w:r>
          </w:p>
        </w:tc>
        <w:tc>
          <w:tcPr>
            <w:tcW w:w="1860" w:type="dxa"/>
          </w:tcPr>
          <w:p w14:paraId="2945E72B" w14:textId="1BB455E8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Distance</w:t>
            </w:r>
          </w:p>
        </w:tc>
        <w:tc>
          <w:tcPr>
            <w:tcW w:w="1637" w:type="dxa"/>
          </w:tcPr>
          <w:p w14:paraId="79C2138A" w14:textId="7050674A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2-way ANOVA</w:t>
            </w:r>
          </w:p>
        </w:tc>
        <w:tc>
          <w:tcPr>
            <w:tcW w:w="4131" w:type="dxa"/>
          </w:tcPr>
          <w:p w14:paraId="5BDC7D6A" w14:textId="486ED6C4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main effect of day: F (2.799, 47.58) = 43.67, P&lt;0.0001; main effect of genotype: F (1, 17) = 30.37, P&lt;0.0001; genotype X day: F (4, 68) = 1.012, P=0.4076</w:t>
            </w:r>
          </w:p>
        </w:tc>
        <w:tc>
          <w:tcPr>
            <w:tcW w:w="3337" w:type="dxa"/>
          </w:tcPr>
          <w:p w14:paraId="34C43515" w14:textId="43637196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C13" w:rsidRPr="0091213D" w14:paraId="010DEE6A" w14:textId="77777777" w:rsidTr="00C52865">
        <w:trPr>
          <w:trHeight w:val="256"/>
          <w:jc w:val="center"/>
        </w:trPr>
        <w:tc>
          <w:tcPr>
            <w:tcW w:w="1555" w:type="dxa"/>
          </w:tcPr>
          <w:p w14:paraId="239271CB" w14:textId="5D53F512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0" w:type="dxa"/>
          </w:tcPr>
          <w:p w14:paraId="442448EB" w14:textId="5797830F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MWM</w:t>
            </w:r>
          </w:p>
        </w:tc>
        <w:tc>
          <w:tcPr>
            <w:tcW w:w="1860" w:type="dxa"/>
          </w:tcPr>
          <w:p w14:paraId="3F0E46D9" w14:textId="6A8BB5FB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Speed</w:t>
            </w:r>
          </w:p>
        </w:tc>
        <w:tc>
          <w:tcPr>
            <w:tcW w:w="1637" w:type="dxa"/>
          </w:tcPr>
          <w:p w14:paraId="21C0C6C1" w14:textId="0CD14EBB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2-way ANOVA</w:t>
            </w:r>
          </w:p>
        </w:tc>
        <w:tc>
          <w:tcPr>
            <w:tcW w:w="4131" w:type="dxa"/>
          </w:tcPr>
          <w:p w14:paraId="5C0EDB17" w14:textId="510C25D1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main effect of day: F (3.046, 51.78) = 8.788, P&lt;0.0001; main effect of genotype: F (1, 17) = 0.04412, P=0.8361; genotype X day: F (4, 68) = 0.1092, P=0.9789</w:t>
            </w:r>
          </w:p>
        </w:tc>
        <w:tc>
          <w:tcPr>
            <w:tcW w:w="3337" w:type="dxa"/>
          </w:tcPr>
          <w:p w14:paraId="40F7E4B6" w14:textId="59096A8C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C13" w:rsidRPr="0091213D" w14:paraId="4643E661" w14:textId="77777777" w:rsidTr="00C52865">
        <w:trPr>
          <w:trHeight w:val="256"/>
          <w:jc w:val="center"/>
        </w:trPr>
        <w:tc>
          <w:tcPr>
            <w:tcW w:w="1555" w:type="dxa"/>
          </w:tcPr>
          <w:p w14:paraId="0E801940" w14:textId="4E5AFCA2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70" w:type="dxa"/>
          </w:tcPr>
          <w:p w14:paraId="63555D54" w14:textId="54C608AA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MWM</w:t>
            </w:r>
          </w:p>
        </w:tc>
        <w:tc>
          <w:tcPr>
            <w:tcW w:w="1860" w:type="dxa"/>
          </w:tcPr>
          <w:p w14:paraId="5CEA43E1" w14:textId="4C474C75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24-hour Probe Trial</w:t>
            </w:r>
          </w:p>
        </w:tc>
        <w:tc>
          <w:tcPr>
            <w:tcW w:w="1637" w:type="dxa"/>
          </w:tcPr>
          <w:p w14:paraId="223B0786" w14:textId="664CF127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2-way ANOVA</w:t>
            </w:r>
          </w:p>
        </w:tc>
        <w:tc>
          <w:tcPr>
            <w:tcW w:w="4131" w:type="dxa"/>
          </w:tcPr>
          <w:p w14:paraId="7B20CA3B" w14:textId="52A329DA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main effect of quadrant: F (3, 68) = 20.41, P&lt;0.0001; main effect of genotype: F (1, 68) = 3.471e-014, P&gt;0.9999; interaction: F (3, 68) = 1.068, P=0.3683</w:t>
            </w:r>
          </w:p>
        </w:tc>
        <w:tc>
          <w:tcPr>
            <w:tcW w:w="3337" w:type="dxa"/>
          </w:tcPr>
          <w:p w14:paraId="33FB2EEC" w14:textId="37D5955B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Dunett’s m.c. test. CtrlR1ag#5: T vs. L p=0.0003, T vs. O p &lt;0.0001, T vs. R p=0.0004; cKOR1ag#5: T vs. O p &lt;0.0001, T vs. R p=0.0002</w:t>
            </w:r>
          </w:p>
        </w:tc>
      </w:tr>
      <w:tr w:rsidR="00626C13" w:rsidRPr="0091213D" w14:paraId="6CC359B4" w14:textId="77777777" w:rsidTr="00C52865">
        <w:trPr>
          <w:trHeight w:val="256"/>
          <w:jc w:val="center"/>
        </w:trPr>
        <w:tc>
          <w:tcPr>
            <w:tcW w:w="1555" w:type="dxa"/>
          </w:tcPr>
          <w:p w14:paraId="35E9FE7E" w14:textId="2DE5EABC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70" w:type="dxa"/>
          </w:tcPr>
          <w:p w14:paraId="6CD4E6C9" w14:textId="30CC5E67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MWM</w:t>
            </w:r>
          </w:p>
        </w:tc>
        <w:tc>
          <w:tcPr>
            <w:tcW w:w="1860" w:type="dxa"/>
          </w:tcPr>
          <w:p w14:paraId="3EA6A402" w14:textId="2B4E6B36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8-day Probe Trial</w:t>
            </w:r>
          </w:p>
        </w:tc>
        <w:tc>
          <w:tcPr>
            <w:tcW w:w="1637" w:type="dxa"/>
          </w:tcPr>
          <w:p w14:paraId="19EEA54A" w14:textId="7A73CFA1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2-way ANOVA</w:t>
            </w:r>
          </w:p>
        </w:tc>
        <w:tc>
          <w:tcPr>
            <w:tcW w:w="4131" w:type="dxa"/>
          </w:tcPr>
          <w:p w14:paraId="42722EEC" w14:textId="336ABCCE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main effect of quadrant: F (3, 68) = 10.74, P&lt;0.0001; main effect of genotype: F (1, 68) = 7.414e-014, P&gt;0.9999; interaction: F (3, 68) = 3.980, P=0.0113</w:t>
            </w:r>
          </w:p>
        </w:tc>
        <w:tc>
          <w:tcPr>
            <w:tcW w:w="3337" w:type="dxa"/>
          </w:tcPr>
          <w:p w14:paraId="317EE927" w14:textId="19A9ED7B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Dunett’s m.c. test. CtrlR1ag#5: T vs. L p=0.0225, T vs. O p &lt;0.0001, T vs. R p=0.0455; cKOR1ag#5: T vs. R p=0.0015</w:t>
            </w:r>
          </w:p>
        </w:tc>
      </w:tr>
      <w:tr w:rsidR="00626C13" w:rsidRPr="0091213D" w14:paraId="3084B6A6" w14:textId="77777777" w:rsidTr="00C52865">
        <w:trPr>
          <w:trHeight w:val="256"/>
          <w:jc w:val="center"/>
        </w:trPr>
        <w:tc>
          <w:tcPr>
            <w:tcW w:w="1555" w:type="dxa"/>
          </w:tcPr>
          <w:p w14:paraId="45CC8090" w14:textId="6C88BF5E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 xml:space="preserve">Supplemen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70" w:type="dxa"/>
          </w:tcPr>
          <w:p w14:paraId="516CDE91" w14:textId="00C2EF4E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</w:p>
        </w:tc>
        <w:tc>
          <w:tcPr>
            <w:tcW w:w="1860" w:type="dxa"/>
          </w:tcPr>
          <w:p w14:paraId="58A33ABD" w14:textId="6FAF1DC2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Total Distance</w:t>
            </w:r>
          </w:p>
        </w:tc>
        <w:tc>
          <w:tcPr>
            <w:tcW w:w="1637" w:type="dxa"/>
          </w:tcPr>
          <w:p w14:paraId="09114B3E" w14:textId="78683DEC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4131" w:type="dxa"/>
          </w:tcPr>
          <w:p w14:paraId="7780302F" w14:textId="798C2AA9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t=8.671, df=32, F (17, 15) = 2.455, p&lt;0.0001</w:t>
            </w:r>
          </w:p>
        </w:tc>
        <w:tc>
          <w:tcPr>
            <w:tcW w:w="3337" w:type="dxa"/>
          </w:tcPr>
          <w:p w14:paraId="0BC570CA" w14:textId="77777777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C13" w:rsidRPr="0091213D" w14:paraId="68D30CAC" w14:textId="77777777" w:rsidTr="00C52865">
        <w:trPr>
          <w:trHeight w:val="256"/>
          <w:jc w:val="center"/>
        </w:trPr>
        <w:tc>
          <w:tcPr>
            <w:tcW w:w="1555" w:type="dxa"/>
          </w:tcPr>
          <w:p w14:paraId="6E5FB9CC" w14:textId="255FD169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 xml:space="preserve">Supplemen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70" w:type="dxa"/>
          </w:tcPr>
          <w:p w14:paraId="6967A97D" w14:textId="33974F55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</w:p>
        </w:tc>
        <w:tc>
          <w:tcPr>
            <w:tcW w:w="1860" w:type="dxa"/>
          </w:tcPr>
          <w:p w14:paraId="48DE0D48" w14:textId="61F64C50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Time in Center over Time</w:t>
            </w:r>
          </w:p>
        </w:tc>
        <w:tc>
          <w:tcPr>
            <w:tcW w:w="1637" w:type="dxa"/>
          </w:tcPr>
          <w:p w14:paraId="09B05A14" w14:textId="40DA8988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2-way ANOVA</w:t>
            </w:r>
          </w:p>
        </w:tc>
        <w:tc>
          <w:tcPr>
            <w:tcW w:w="4131" w:type="dxa"/>
          </w:tcPr>
          <w:p w14:paraId="4D7C595A" w14:textId="66197EF1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 xml:space="preserve">main effect of time: F (7.291, 298.9) = 28.96, P&lt;0.0001; main effect of 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enotype: F (1, 41) = 4.296, P=0.0445; genotype X time: F (23, 943) = 1.341, P=0.1305</w:t>
            </w:r>
          </w:p>
        </w:tc>
        <w:tc>
          <w:tcPr>
            <w:tcW w:w="3337" w:type="dxa"/>
          </w:tcPr>
          <w:p w14:paraId="367CB25B" w14:textId="59495BA4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C13" w:rsidRPr="0091213D" w14:paraId="45D4ED30" w14:textId="77777777" w:rsidTr="00C52865">
        <w:trPr>
          <w:trHeight w:val="256"/>
          <w:jc w:val="center"/>
        </w:trPr>
        <w:tc>
          <w:tcPr>
            <w:tcW w:w="1555" w:type="dxa"/>
          </w:tcPr>
          <w:p w14:paraId="039A047F" w14:textId="35EA7E5A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 xml:space="preserve">Supplemen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70" w:type="dxa"/>
          </w:tcPr>
          <w:p w14:paraId="46AB1FBA" w14:textId="65A521F5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</w:p>
        </w:tc>
        <w:tc>
          <w:tcPr>
            <w:tcW w:w="1860" w:type="dxa"/>
          </w:tcPr>
          <w:p w14:paraId="2DED0720" w14:textId="5C973A39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Total Time in Center</w:t>
            </w:r>
          </w:p>
        </w:tc>
        <w:tc>
          <w:tcPr>
            <w:tcW w:w="1637" w:type="dxa"/>
          </w:tcPr>
          <w:p w14:paraId="79372752" w14:textId="30A18F59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4131" w:type="dxa"/>
          </w:tcPr>
          <w:p w14:paraId="53EC66AE" w14:textId="5BAE0BE2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t=2.073, df=41, F (17, 24) = 1.186, p=0.0445</w:t>
            </w:r>
          </w:p>
        </w:tc>
        <w:tc>
          <w:tcPr>
            <w:tcW w:w="3337" w:type="dxa"/>
          </w:tcPr>
          <w:p w14:paraId="2F2BFEA6" w14:textId="77777777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C13" w:rsidRPr="0091213D" w14:paraId="2076B5E6" w14:textId="77777777" w:rsidTr="00C52865">
        <w:trPr>
          <w:trHeight w:val="256"/>
          <w:jc w:val="center"/>
        </w:trPr>
        <w:tc>
          <w:tcPr>
            <w:tcW w:w="1555" w:type="dxa"/>
          </w:tcPr>
          <w:p w14:paraId="149C1DD6" w14:textId="500D02CC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 xml:space="preserve">Supplemen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70" w:type="dxa"/>
          </w:tcPr>
          <w:p w14:paraId="44315496" w14:textId="158FA31C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</w:p>
        </w:tc>
        <w:tc>
          <w:tcPr>
            <w:tcW w:w="1860" w:type="dxa"/>
          </w:tcPr>
          <w:p w14:paraId="3386E106" w14:textId="4271329A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Time in Center over Time</w:t>
            </w:r>
          </w:p>
        </w:tc>
        <w:tc>
          <w:tcPr>
            <w:tcW w:w="1637" w:type="dxa"/>
          </w:tcPr>
          <w:p w14:paraId="5873778C" w14:textId="0BAF1816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2-way ANOVA</w:t>
            </w:r>
          </w:p>
        </w:tc>
        <w:tc>
          <w:tcPr>
            <w:tcW w:w="4131" w:type="dxa"/>
          </w:tcPr>
          <w:p w14:paraId="60BE23ED" w14:textId="4FCBE8CA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main effect of time: F (4.282, 115.6) = 37.38, P&lt;0.0001; main effect of genotype: F (1, 27) = 2.361, P=0.1361; genotype X time: F (23, 621) = 0.6170, P=0.9190</w:t>
            </w:r>
          </w:p>
        </w:tc>
        <w:tc>
          <w:tcPr>
            <w:tcW w:w="3337" w:type="dxa"/>
          </w:tcPr>
          <w:p w14:paraId="797534C7" w14:textId="6E4D9A29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C13" w:rsidRPr="0091213D" w14:paraId="5F15AF98" w14:textId="77777777" w:rsidTr="00C52865">
        <w:trPr>
          <w:trHeight w:val="256"/>
          <w:jc w:val="center"/>
        </w:trPr>
        <w:tc>
          <w:tcPr>
            <w:tcW w:w="1555" w:type="dxa"/>
          </w:tcPr>
          <w:p w14:paraId="052CF8EC" w14:textId="60B1941E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 xml:space="preserve">Supplemen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70" w:type="dxa"/>
          </w:tcPr>
          <w:p w14:paraId="29562A56" w14:textId="2BEE4641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</w:p>
        </w:tc>
        <w:tc>
          <w:tcPr>
            <w:tcW w:w="1860" w:type="dxa"/>
          </w:tcPr>
          <w:p w14:paraId="69A2EC59" w14:textId="6F09FB56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Total Time in Center</w:t>
            </w:r>
          </w:p>
        </w:tc>
        <w:tc>
          <w:tcPr>
            <w:tcW w:w="1637" w:type="dxa"/>
          </w:tcPr>
          <w:p w14:paraId="2A51FAA2" w14:textId="64E78EF5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Unpaired t test with Welch's correction</w:t>
            </w:r>
          </w:p>
        </w:tc>
        <w:tc>
          <w:tcPr>
            <w:tcW w:w="4131" w:type="dxa"/>
          </w:tcPr>
          <w:p w14:paraId="2608ECB3" w14:textId="2A11A3FF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t=1.001, df=13.55, F (11, 15) = 6.500, p=0.3341</w:t>
            </w:r>
          </w:p>
        </w:tc>
        <w:tc>
          <w:tcPr>
            <w:tcW w:w="3337" w:type="dxa"/>
          </w:tcPr>
          <w:p w14:paraId="3F6D4C52" w14:textId="77777777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C13" w:rsidRPr="0091213D" w14:paraId="2C201184" w14:textId="77777777" w:rsidTr="00C52865">
        <w:trPr>
          <w:trHeight w:val="256"/>
          <w:jc w:val="center"/>
        </w:trPr>
        <w:tc>
          <w:tcPr>
            <w:tcW w:w="1555" w:type="dxa"/>
          </w:tcPr>
          <w:p w14:paraId="5DFE30D6" w14:textId="774DF846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 xml:space="preserve">Supplemen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70" w:type="dxa"/>
          </w:tcPr>
          <w:p w14:paraId="7BA45AAE" w14:textId="46A1ECE2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EPM</w:t>
            </w:r>
          </w:p>
        </w:tc>
        <w:tc>
          <w:tcPr>
            <w:tcW w:w="1860" w:type="dxa"/>
          </w:tcPr>
          <w:p w14:paraId="6B37B65A" w14:textId="0C45D446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Total Distance</w:t>
            </w:r>
          </w:p>
        </w:tc>
        <w:tc>
          <w:tcPr>
            <w:tcW w:w="1637" w:type="dxa"/>
          </w:tcPr>
          <w:p w14:paraId="535B7F53" w14:textId="51C2D498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4131" w:type="dxa"/>
          </w:tcPr>
          <w:p w14:paraId="78306AE4" w14:textId="719EEA16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t=1.447, df=41, F (17, 24) = 1.203, p=0.1555</w:t>
            </w:r>
          </w:p>
        </w:tc>
        <w:tc>
          <w:tcPr>
            <w:tcW w:w="3337" w:type="dxa"/>
          </w:tcPr>
          <w:p w14:paraId="7481A190" w14:textId="77777777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C13" w:rsidRPr="0091213D" w14:paraId="3F0E1964" w14:textId="77777777" w:rsidTr="00C52865">
        <w:trPr>
          <w:trHeight w:val="256"/>
          <w:jc w:val="center"/>
        </w:trPr>
        <w:tc>
          <w:tcPr>
            <w:tcW w:w="1555" w:type="dxa"/>
          </w:tcPr>
          <w:p w14:paraId="654CC6B3" w14:textId="3396B915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 xml:space="preserve">Supplemen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0" w:type="dxa"/>
          </w:tcPr>
          <w:p w14:paraId="4D6FA162" w14:textId="5DC595B6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EPM</w:t>
            </w:r>
          </w:p>
        </w:tc>
        <w:tc>
          <w:tcPr>
            <w:tcW w:w="1860" w:type="dxa"/>
          </w:tcPr>
          <w:p w14:paraId="4E8F1D12" w14:textId="571154BE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Mean Speed</w:t>
            </w:r>
          </w:p>
        </w:tc>
        <w:tc>
          <w:tcPr>
            <w:tcW w:w="1637" w:type="dxa"/>
          </w:tcPr>
          <w:p w14:paraId="635B07AA" w14:textId="3A62B29F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4131" w:type="dxa"/>
          </w:tcPr>
          <w:p w14:paraId="3641F394" w14:textId="636A8722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t=1.422, df=41, F (17, 24) = 1.212, p=0.1626</w:t>
            </w:r>
          </w:p>
        </w:tc>
        <w:tc>
          <w:tcPr>
            <w:tcW w:w="3337" w:type="dxa"/>
          </w:tcPr>
          <w:p w14:paraId="1B2A410C" w14:textId="77777777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C13" w:rsidRPr="0091213D" w14:paraId="152D8280" w14:textId="77777777" w:rsidTr="00C52865">
        <w:trPr>
          <w:trHeight w:val="256"/>
          <w:jc w:val="center"/>
        </w:trPr>
        <w:tc>
          <w:tcPr>
            <w:tcW w:w="1555" w:type="dxa"/>
          </w:tcPr>
          <w:p w14:paraId="1AF0D55E" w14:textId="1D366278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 xml:space="preserve">Supplemen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70" w:type="dxa"/>
          </w:tcPr>
          <w:p w14:paraId="243627EE" w14:textId="4B45CC8F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EPM</w:t>
            </w:r>
          </w:p>
        </w:tc>
        <w:tc>
          <w:tcPr>
            <w:tcW w:w="1860" w:type="dxa"/>
          </w:tcPr>
          <w:p w14:paraId="4CA69274" w14:textId="4FC5777E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Total Distance</w:t>
            </w:r>
          </w:p>
        </w:tc>
        <w:tc>
          <w:tcPr>
            <w:tcW w:w="1637" w:type="dxa"/>
          </w:tcPr>
          <w:p w14:paraId="2D4D4070" w14:textId="042013B7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4131" w:type="dxa"/>
          </w:tcPr>
          <w:p w14:paraId="07ADC96E" w14:textId="7508986F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t=1.976, df=28, F (16, 12) = 2.478, p=0.058</w:t>
            </w:r>
          </w:p>
        </w:tc>
        <w:tc>
          <w:tcPr>
            <w:tcW w:w="3337" w:type="dxa"/>
          </w:tcPr>
          <w:p w14:paraId="3115320A" w14:textId="77777777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C13" w:rsidRPr="0091213D" w14:paraId="733ED588" w14:textId="77777777" w:rsidTr="00C52865">
        <w:trPr>
          <w:trHeight w:val="256"/>
          <w:jc w:val="center"/>
        </w:trPr>
        <w:tc>
          <w:tcPr>
            <w:tcW w:w="1555" w:type="dxa"/>
          </w:tcPr>
          <w:p w14:paraId="0DF42C50" w14:textId="38D156FA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 xml:space="preserve">Supplemen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70" w:type="dxa"/>
          </w:tcPr>
          <w:p w14:paraId="6B54BB4C" w14:textId="6288D1B8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EPM</w:t>
            </w:r>
          </w:p>
        </w:tc>
        <w:tc>
          <w:tcPr>
            <w:tcW w:w="1860" w:type="dxa"/>
          </w:tcPr>
          <w:p w14:paraId="2CA24254" w14:textId="35E263E0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Mean Speed</w:t>
            </w:r>
          </w:p>
        </w:tc>
        <w:tc>
          <w:tcPr>
            <w:tcW w:w="1637" w:type="dxa"/>
          </w:tcPr>
          <w:p w14:paraId="67D763C2" w14:textId="7DDE05D6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4131" w:type="dxa"/>
          </w:tcPr>
          <w:p w14:paraId="4D1B021C" w14:textId="2A581CF1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t=1.919, df=28, F (16, 12) = 2.418, p=0.0652</w:t>
            </w:r>
          </w:p>
        </w:tc>
        <w:tc>
          <w:tcPr>
            <w:tcW w:w="3337" w:type="dxa"/>
          </w:tcPr>
          <w:p w14:paraId="202CD6F2" w14:textId="77777777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C13" w:rsidRPr="0091213D" w14:paraId="075894AF" w14:textId="77777777" w:rsidTr="00C52865">
        <w:trPr>
          <w:trHeight w:val="256"/>
          <w:jc w:val="center"/>
        </w:trPr>
        <w:tc>
          <w:tcPr>
            <w:tcW w:w="1555" w:type="dxa"/>
          </w:tcPr>
          <w:p w14:paraId="16099A7E" w14:textId="463EE58B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 xml:space="preserve">Supplemen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870" w:type="dxa"/>
          </w:tcPr>
          <w:p w14:paraId="09789471" w14:textId="479CEF99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EPM</w:t>
            </w:r>
          </w:p>
        </w:tc>
        <w:tc>
          <w:tcPr>
            <w:tcW w:w="1860" w:type="dxa"/>
          </w:tcPr>
          <w:p w14:paraId="71E35D28" w14:textId="1D43EE2D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Total Distance</w:t>
            </w:r>
          </w:p>
        </w:tc>
        <w:tc>
          <w:tcPr>
            <w:tcW w:w="1637" w:type="dxa"/>
          </w:tcPr>
          <w:p w14:paraId="3A79CAE2" w14:textId="572EBC69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4131" w:type="dxa"/>
          </w:tcPr>
          <w:p w14:paraId="6D69039C" w14:textId="23CF90F8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t=5.025, df=33, F (17, 16) = 2.697, p&lt;0.0001</w:t>
            </w:r>
          </w:p>
        </w:tc>
        <w:tc>
          <w:tcPr>
            <w:tcW w:w="3337" w:type="dxa"/>
          </w:tcPr>
          <w:p w14:paraId="70BC6AC2" w14:textId="77777777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C13" w:rsidRPr="0091213D" w14:paraId="076C8093" w14:textId="77777777" w:rsidTr="00C52865">
        <w:trPr>
          <w:trHeight w:val="256"/>
          <w:jc w:val="center"/>
        </w:trPr>
        <w:tc>
          <w:tcPr>
            <w:tcW w:w="1555" w:type="dxa"/>
          </w:tcPr>
          <w:p w14:paraId="6C4CA8F5" w14:textId="65D3AC7A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 xml:space="preserve">Supplemen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0" w:type="dxa"/>
          </w:tcPr>
          <w:p w14:paraId="53FA9F5C" w14:textId="7C13CD76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CFC</w:t>
            </w:r>
          </w:p>
        </w:tc>
        <w:tc>
          <w:tcPr>
            <w:tcW w:w="1860" w:type="dxa"/>
          </w:tcPr>
          <w:p w14:paraId="50C07D0A" w14:textId="70B3EEB7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Total % Time Immobile</w:t>
            </w:r>
          </w:p>
        </w:tc>
        <w:tc>
          <w:tcPr>
            <w:tcW w:w="1637" w:type="dxa"/>
          </w:tcPr>
          <w:p w14:paraId="0389C2B3" w14:textId="75C991E5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4131" w:type="dxa"/>
          </w:tcPr>
          <w:p w14:paraId="56FF0D3D" w14:textId="5636DF17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3D">
              <w:rPr>
                <w:rFonts w:ascii="Times New Roman" w:hAnsi="Times New Roman" w:cs="Times New Roman"/>
                <w:sz w:val="24"/>
                <w:szCs w:val="24"/>
              </w:rPr>
              <w:t>t=2.643, df=32, F (17, 15) = 1.660, p=0.0126</w:t>
            </w:r>
          </w:p>
        </w:tc>
        <w:tc>
          <w:tcPr>
            <w:tcW w:w="3337" w:type="dxa"/>
          </w:tcPr>
          <w:p w14:paraId="11ABD08E" w14:textId="77777777" w:rsidR="00626C13" w:rsidRPr="0091213D" w:rsidRDefault="00626C13" w:rsidP="00626C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bookmarkEnd w:id="0"/>
    <w:p w14:paraId="3ECE20FB" w14:textId="5C75DBDF" w:rsidR="00B4724D" w:rsidRDefault="00B4724D" w:rsidP="006B3F58">
      <w:pPr>
        <w:rPr>
          <w:rFonts w:ascii="Times New Roman" w:hAnsi="Times New Roman" w:cs="Times New Roman"/>
          <w:sz w:val="24"/>
          <w:szCs w:val="24"/>
        </w:rPr>
      </w:pPr>
      <w:r w:rsidRPr="004233D3">
        <w:rPr>
          <w:rFonts w:ascii="Times New Roman" w:hAnsi="Times New Roman" w:cs="Times New Roman"/>
          <w:sz w:val="24"/>
          <w:szCs w:val="24"/>
        </w:rPr>
        <w:t>m.c. = multip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233D3">
        <w:rPr>
          <w:rFonts w:ascii="Times New Roman" w:hAnsi="Times New Roman" w:cs="Times New Roman"/>
          <w:sz w:val="24"/>
          <w:szCs w:val="24"/>
        </w:rPr>
        <w:t>comparisons; OP = open field; EPM = elevated plus maze; CFC = contextual fear conditioning; MWM = Morris water maze</w:t>
      </w:r>
    </w:p>
    <w:p w14:paraId="36B056EB" w14:textId="77777777" w:rsidR="007206FC" w:rsidRDefault="007206FC" w:rsidP="006B3F58">
      <w:pPr>
        <w:rPr>
          <w:rFonts w:ascii="Times New Roman" w:hAnsi="Times New Roman" w:cs="Times New Roman"/>
          <w:sz w:val="24"/>
          <w:szCs w:val="24"/>
        </w:rPr>
      </w:pPr>
    </w:p>
    <w:p w14:paraId="0DDABA80" w14:textId="77777777" w:rsidR="007206FC" w:rsidRPr="00B4724D" w:rsidRDefault="007206FC" w:rsidP="007206F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Table</w:t>
      </w:r>
      <w:r w:rsidRPr="00B4724D">
        <w:rPr>
          <w:rFonts w:ascii="Times New Roman" w:hAnsi="Times New Roman" w:cs="Times New Roman"/>
          <w:b/>
          <w:bCs/>
          <w:sz w:val="24"/>
          <w:szCs w:val="24"/>
        </w:rPr>
        <w:t>. Summary of statistical analysis of behaviour experiments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318D1">
        <w:rPr>
          <w:rFonts w:ascii="Times New Roman" w:hAnsi="Times New Roman" w:cs="Times New Roman"/>
          <w:sz w:val="24"/>
          <w:szCs w:val="24"/>
        </w:rPr>
        <w:t>Summary of statistics from all behaviour experiments conducted.</w:t>
      </w:r>
    </w:p>
    <w:p w14:paraId="696CCBFE" w14:textId="77777777" w:rsidR="007206FC" w:rsidRPr="00B4724D" w:rsidRDefault="007206FC" w:rsidP="006B3F58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206FC" w:rsidRPr="00B4724D" w:rsidSect="00DB064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647"/>
    <w:rsid w:val="00006F49"/>
    <w:rsid w:val="00015B07"/>
    <w:rsid w:val="00025A78"/>
    <w:rsid w:val="0007524E"/>
    <w:rsid w:val="00076FA9"/>
    <w:rsid w:val="00092EF1"/>
    <w:rsid w:val="0009777D"/>
    <w:rsid w:val="000A2C79"/>
    <w:rsid w:val="000B5454"/>
    <w:rsid w:val="000B7C9E"/>
    <w:rsid w:val="000C6C5B"/>
    <w:rsid w:val="000D1D7B"/>
    <w:rsid w:val="000D35B1"/>
    <w:rsid w:val="000D3902"/>
    <w:rsid w:val="000D536F"/>
    <w:rsid w:val="001306D9"/>
    <w:rsid w:val="001318D1"/>
    <w:rsid w:val="00133E27"/>
    <w:rsid w:val="00133F15"/>
    <w:rsid w:val="00147E99"/>
    <w:rsid w:val="00161AE8"/>
    <w:rsid w:val="001723C6"/>
    <w:rsid w:val="00182AFE"/>
    <w:rsid w:val="00190A2D"/>
    <w:rsid w:val="00194814"/>
    <w:rsid w:val="00197E51"/>
    <w:rsid w:val="001B30FC"/>
    <w:rsid w:val="001C37EE"/>
    <w:rsid w:val="001D132A"/>
    <w:rsid w:val="001D327C"/>
    <w:rsid w:val="001D3C99"/>
    <w:rsid w:val="001E565D"/>
    <w:rsid w:val="001F12F7"/>
    <w:rsid w:val="00221CFD"/>
    <w:rsid w:val="002424C3"/>
    <w:rsid w:val="00243FC0"/>
    <w:rsid w:val="00252448"/>
    <w:rsid w:val="00267DF5"/>
    <w:rsid w:val="002778A1"/>
    <w:rsid w:val="0029067A"/>
    <w:rsid w:val="00290FB4"/>
    <w:rsid w:val="002A3093"/>
    <w:rsid w:val="002B1526"/>
    <w:rsid w:val="002C3FD7"/>
    <w:rsid w:val="002C7F02"/>
    <w:rsid w:val="002D408C"/>
    <w:rsid w:val="002D4353"/>
    <w:rsid w:val="002F425F"/>
    <w:rsid w:val="00303060"/>
    <w:rsid w:val="00323DC6"/>
    <w:rsid w:val="003258CF"/>
    <w:rsid w:val="00326863"/>
    <w:rsid w:val="00326B06"/>
    <w:rsid w:val="0033789C"/>
    <w:rsid w:val="00337E74"/>
    <w:rsid w:val="00342537"/>
    <w:rsid w:val="00354629"/>
    <w:rsid w:val="0035769F"/>
    <w:rsid w:val="00361170"/>
    <w:rsid w:val="00361A87"/>
    <w:rsid w:val="00370E66"/>
    <w:rsid w:val="003728CA"/>
    <w:rsid w:val="0038580C"/>
    <w:rsid w:val="003979E3"/>
    <w:rsid w:val="00397DBD"/>
    <w:rsid w:val="003A1270"/>
    <w:rsid w:val="003A7ABD"/>
    <w:rsid w:val="003B2F93"/>
    <w:rsid w:val="003D1265"/>
    <w:rsid w:val="003E24E6"/>
    <w:rsid w:val="00434942"/>
    <w:rsid w:val="004351EF"/>
    <w:rsid w:val="0044756C"/>
    <w:rsid w:val="004751FB"/>
    <w:rsid w:val="004E783F"/>
    <w:rsid w:val="004F26F0"/>
    <w:rsid w:val="004F38FE"/>
    <w:rsid w:val="004F4C44"/>
    <w:rsid w:val="004F6644"/>
    <w:rsid w:val="005018B6"/>
    <w:rsid w:val="00501D4A"/>
    <w:rsid w:val="00520040"/>
    <w:rsid w:val="00545EBC"/>
    <w:rsid w:val="00546DD6"/>
    <w:rsid w:val="005801CD"/>
    <w:rsid w:val="00587BDF"/>
    <w:rsid w:val="00596E2F"/>
    <w:rsid w:val="005B3973"/>
    <w:rsid w:val="005C2DD6"/>
    <w:rsid w:val="005D10DD"/>
    <w:rsid w:val="005E302B"/>
    <w:rsid w:val="005F1826"/>
    <w:rsid w:val="006059CA"/>
    <w:rsid w:val="00605CD9"/>
    <w:rsid w:val="00612218"/>
    <w:rsid w:val="006154BD"/>
    <w:rsid w:val="0061648E"/>
    <w:rsid w:val="00626C13"/>
    <w:rsid w:val="00633298"/>
    <w:rsid w:val="00675F76"/>
    <w:rsid w:val="006B3F58"/>
    <w:rsid w:val="006D2175"/>
    <w:rsid w:val="006D3A7C"/>
    <w:rsid w:val="006E4870"/>
    <w:rsid w:val="007033CF"/>
    <w:rsid w:val="0071283E"/>
    <w:rsid w:val="0072064F"/>
    <w:rsid w:val="007206FC"/>
    <w:rsid w:val="00724F1C"/>
    <w:rsid w:val="007338E8"/>
    <w:rsid w:val="0075211B"/>
    <w:rsid w:val="00755846"/>
    <w:rsid w:val="00757A2C"/>
    <w:rsid w:val="00761841"/>
    <w:rsid w:val="00786CF1"/>
    <w:rsid w:val="0079220D"/>
    <w:rsid w:val="0079376E"/>
    <w:rsid w:val="007A2D14"/>
    <w:rsid w:val="007A6663"/>
    <w:rsid w:val="007A7806"/>
    <w:rsid w:val="007B3DBF"/>
    <w:rsid w:val="007C6E14"/>
    <w:rsid w:val="007F2CBB"/>
    <w:rsid w:val="00807928"/>
    <w:rsid w:val="00821737"/>
    <w:rsid w:val="008370A0"/>
    <w:rsid w:val="008408A8"/>
    <w:rsid w:val="008508F8"/>
    <w:rsid w:val="00864948"/>
    <w:rsid w:val="008653D5"/>
    <w:rsid w:val="008729AC"/>
    <w:rsid w:val="008A57E9"/>
    <w:rsid w:val="008B3066"/>
    <w:rsid w:val="008B4756"/>
    <w:rsid w:val="008B634E"/>
    <w:rsid w:val="008C2AE8"/>
    <w:rsid w:val="008C6E92"/>
    <w:rsid w:val="008E02FB"/>
    <w:rsid w:val="008E1E6F"/>
    <w:rsid w:val="008F195B"/>
    <w:rsid w:val="0090610E"/>
    <w:rsid w:val="00906A5D"/>
    <w:rsid w:val="0091213D"/>
    <w:rsid w:val="00916FE7"/>
    <w:rsid w:val="009318F8"/>
    <w:rsid w:val="009444DE"/>
    <w:rsid w:val="00954984"/>
    <w:rsid w:val="00966BA2"/>
    <w:rsid w:val="009745F7"/>
    <w:rsid w:val="00991D00"/>
    <w:rsid w:val="009A266C"/>
    <w:rsid w:val="009A3898"/>
    <w:rsid w:val="009A4D2B"/>
    <w:rsid w:val="009A51F9"/>
    <w:rsid w:val="009C08F8"/>
    <w:rsid w:val="009C74AF"/>
    <w:rsid w:val="009D4C20"/>
    <w:rsid w:val="009D67AC"/>
    <w:rsid w:val="00A17B2B"/>
    <w:rsid w:val="00A20062"/>
    <w:rsid w:val="00A24D92"/>
    <w:rsid w:val="00A269EA"/>
    <w:rsid w:val="00A37A68"/>
    <w:rsid w:val="00A43E0C"/>
    <w:rsid w:val="00A5228E"/>
    <w:rsid w:val="00A55103"/>
    <w:rsid w:val="00A570A3"/>
    <w:rsid w:val="00A60DD7"/>
    <w:rsid w:val="00A64C1A"/>
    <w:rsid w:val="00A774EB"/>
    <w:rsid w:val="00A9580A"/>
    <w:rsid w:val="00A972FD"/>
    <w:rsid w:val="00A97A69"/>
    <w:rsid w:val="00AA4AC9"/>
    <w:rsid w:val="00AB3EA2"/>
    <w:rsid w:val="00AC6D2C"/>
    <w:rsid w:val="00AD198B"/>
    <w:rsid w:val="00AE7E6E"/>
    <w:rsid w:val="00B16E56"/>
    <w:rsid w:val="00B174B8"/>
    <w:rsid w:val="00B37B3C"/>
    <w:rsid w:val="00B4724D"/>
    <w:rsid w:val="00B55D09"/>
    <w:rsid w:val="00B926C0"/>
    <w:rsid w:val="00B97585"/>
    <w:rsid w:val="00BC1502"/>
    <w:rsid w:val="00BF1936"/>
    <w:rsid w:val="00BF5A0D"/>
    <w:rsid w:val="00BF5CB1"/>
    <w:rsid w:val="00BF6C47"/>
    <w:rsid w:val="00BF71CC"/>
    <w:rsid w:val="00BF791A"/>
    <w:rsid w:val="00C061EB"/>
    <w:rsid w:val="00C30777"/>
    <w:rsid w:val="00C33CAE"/>
    <w:rsid w:val="00C37FCC"/>
    <w:rsid w:val="00C4728E"/>
    <w:rsid w:val="00C52865"/>
    <w:rsid w:val="00C62700"/>
    <w:rsid w:val="00C84057"/>
    <w:rsid w:val="00C920EB"/>
    <w:rsid w:val="00C96BB1"/>
    <w:rsid w:val="00CA7843"/>
    <w:rsid w:val="00CC48F7"/>
    <w:rsid w:val="00CD0AB6"/>
    <w:rsid w:val="00CD7751"/>
    <w:rsid w:val="00CF10CF"/>
    <w:rsid w:val="00D006FC"/>
    <w:rsid w:val="00D236BE"/>
    <w:rsid w:val="00D370B3"/>
    <w:rsid w:val="00D45A73"/>
    <w:rsid w:val="00D540AD"/>
    <w:rsid w:val="00D6321A"/>
    <w:rsid w:val="00D65616"/>
    <w:rsid w:val="00D77905"/>
    <w:rsid w:val="00D87237"/>
    <w:rsid w:val="00DB0647"/>
    <w:rsid w:val="00DD27D3"/>
    <w:rsid w:val="00DD3A08"/>
    <w:rsid w:val="00DE06C7"/>
    <w:rsid w:val="00E06831"/>
    <w:rsid w:val="00E251A4"/>
    <w:rsid w:val="00E35E45"/>
    <w:rsid w:val="00E40ACB"/>
    <w:rsid w:val="00E42DD0"/>
    <w:rsid w:val="00E43773"/>
    <w:rsid w:val="00E532A7"/>
    <w:rsid w:val="00E554B6"/>
    <w:rsid w:val="00E72BE8"/>
    <w:rsid w:val="00E76D22"/>
    <w:rsid w:val="00E80E7B"/>
    <w:rsid w:val="00E81C4D"/>
    <w:rsid w:val="00E91D20"/>
    <w:rsid w:val="00E964B7"/>
    <w:rsid w:val="00EB0D84"/>
    <w:rsid w:val="00EB4F9C"/>
    <w:rsid w:val="00EB624D"/>
    <w:rsid w:val="00EC4BB7"/>
    <w:rsid w:val="00EE411A"/>
    <w:rsid w:val="00EF0CB0"/>
    <w:rsid w:val="00F02A98"/>
    <w:rsid w:val="00F061C1"/>
    <w:rsid w:val="00F11936"/>
    <w:rsid w:val="00F160E8"/>
    <w:rsid w:val="00F221D4"/>
    <w:rsid w:val="00F26D85"/>
    <w:rsid w:val="00F360F4"/>
    <w:rsid w:val="00F44BF0"/>
    <w:rsid w:val="00F7202C"/>
    <w:rsid w:val="00F85FD8"/>
    <w:rsid w:val="00F87D6C"/>
    <w:rsid w:val="00F93449"/>
    <w:rsid w:val="00F95FAB"/>
    <w:rsid w:val="00FC6DD8"/>
    <w:rsid w:val="00FD6569"/>
    <w:rsid w:val="00FF0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72F35"/>
  <w15:chartTrackingRefBased/>
  <w15:docId w15:val="{BE5DB1EE-A74B-402D-A6F6-430977B11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06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06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06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06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06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06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06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06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06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06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06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06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06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06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06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06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06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06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06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06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06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06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06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06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06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06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06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06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064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06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8</Pages>
  <Words>1739</Words>
  <Characters>9916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Brott</dc:creator>
  <cp:keywords/>
  <dc:description/>
  <cp:lastModifiedBy>Julia Brott</cp:lastModifiedBy>
  <cp:revision>36</cp:revision>
  <dcterms:created xsi:type="dcterms:W3CDTF">2025-08-02T21:43:00Z</dcterms:created>
  <dcterms:modified xsi:type="dcterms:W3CDTF">2026-02-02T14:10:00Z</dcterms:modified>
</cp:coreProperties>
</file>